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C25E4D" w14:textId="338CF49E" w:rsidR="003E16AF" w:rsidRPr="00564F23" w:rsidRDefault="006D53E2">
      <w:pPr>
        <w:rPr>
          <w:i/>
        </w:rPr>
      </w:pPr>
      <w:r w:rsidRPr="00564F23">
        <w:rPr>
          <w:i/>
        </w:rPr>
        <w:t>Priority r</w:t>
      </w:r>
      <w:r w:rsidR="003E16AF" w:rsidRPr="00564F23">
        <w:rPr>
          <w:i/>
        </w:rPr>
        <w:t xml:space="preserve">esearch </w:t>
      </w:r>
      <w:r w:rsidR="008A61B3" w:rsidRPr="00564F23">
        <w:rPr>
          <w:i/>
        </w:rPr>
        <w:t xml:space="preserve">gaps </w:t>
      </w:r>
      <w:r w:rsidR="00551927" w:rsidRPr="00564F23">
        <w:rPr>
          <w:i/>
        </w:rPr>
        <w:t>identified by the literature: mapping TAG survey responses</w:t>
      </w:r>
    </w:p>
    <w:tbl>
      <w:tblPr>
        <w:tblStyle w:val="TableGrid"/>
        <w:tblW w:w="14300" w:type="dxa"/>
        <w:tblLayout w:type="fixed"/>
        <w:tblLook w:val="04A0" w:firstRow="1" w:lastRow="0" w:firstColumn="1" w:lastColumn="0" w:noHBand="0" w:noVBand="1"/>
      </w:tblPr>
      <w:tblGrid>
        <w:gridCol w:w="6115"/>
        <w:gridCol w:w="1170"/>
        <w:gridCol w:w="5580"/>
        <w:gridCol w:w="1421"/>
        <w:gridCol w:w="14"/>
      </w:tblGrid>
      <w:tr w:rsidR="003643CB" w:rsidRPr="00564F23" w14:paraId="178EB8DE" w14:textId="77777777" w:rsidTr="000F3A5A">
        <w:trPr>
          <w:gridAfter w:val="1"/>
          <w:wAfter w:w="14" w:type="dxa"/>
          <w:trHeight w:val="621"/>
        </w:trPr>
        <w:tc>
          <w:tcPr>
            <w:tcW w:w="6115" w:type="dxa"/>
            <w:shd w:val="clear" w:color="auto" w:fill="808080" w:themeFill="background1" w:themeFillShade="80"/>
            <w:hideMark/>
          </w:tcPr>
          <w:p w14:paraId="49A89A25" w14:textId="77777777" w:rsidR="003643CB" w:rsidRPr="00564F23" w:rsidRDefault="003643CB" w:rsidP="00E76CF4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564F2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Research Question</w:t>
            </w:r>
          </w:p>
        </w:tc>
        <w:tc>
          <w:tcPr>
            <w:tcW w:w="1170" w:type="dxa"/>
            <w:shd w:val="clear" w:color="auto" w:fill="808080" w:themeFill="background1" w:themeFillShade="80"/>
          </w:tcPr>
          <w:p w14:paraId="7F96FDEF" w14:textId="6B3CBC02" w:rsidR="003643CB" w:rsidRPr="00564F23" w:rsidRDefault="003643CB" w:rsidP="00E76CF4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564F2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umber of articles</w:t>
            </w:r>
          </w:p>
        </w:tc>
        <w:tc>
          <w:tcPr>
            <w:tcW w:w="5580" w:type="dxa"/>
            <w:shd w:val="clear" w:color="auto" w:fill="808080" w:themeFill="background1" w:themeFillShade="80"/>
            <w:hideMark/>
          </w:tcPr>
          <w:p w14:paraId="642E660A" w14:textId="00EBCEB5" w:rsidR="003643CB" w:rsidRPr="00564F23" w:rsidRDefault="003643CB" w:rsidP="00E76CF4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564F2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Article citations </w:t>
            </w:r>
          </w:p>
        </w:tc>
        <w:tc>
          <w:tcPr>
            <w:tcW w:w="1421" w:type="dxa"/>
            <w:shd w:val="clear" w:color="auto" w:fill="808080" w:themeFill="background1" w:themeFillShade="80"/>
            <w:hideMark/>
          </w:tcPr>
          <w:p w14:paraId="630D7D59" w14:textId="62C6E396" w:rsidR="003643CB" w:rsidRPr="00564F23" w:rsidRDefault="003643CB" w:rsidP="00E76CF4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564F2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% agreement on TAG survey* </w:t>
            </w:r>
          </w:p>
        </w:tc>
      </w:tr>
      <w:tr w:rsidR="003643CB" w:rsidRPr="00564F23" w14:paraId="75FD1F3A" w14:textId="77777777" w:rsidTr="000F3A5A">
        <w:trPr>
          <w:trHeight w:val="213"/>
        </w:trPr>
        <w:tc>
          <w:tcPr>
            <w:tcW w:w="14300" w:type="dxa"/>
            <w:gridSpan w:val="5"/>
            <w:shd w:val="clear" w:color="auto" w:fill="D9D9D9" w:themeFill="background1" w:themeFillShade="D9"/>
          </w:tcPr>
          <w:p w14:paraId="5956E7F3" w14:textId="74B7B9DD" w:rsidR="003643CB" w:rsidRPr="00564F23" w:rsidRDefault="003643CB" w:rsidP="00E76CF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4F2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election and training of CHWs </w:t>
            </w:r>
          </w:p>
          <w:p w14:paraId="760D442B" w14:textId="77777777" w:rsidR="003643CB" w:rsidRPr="00564F23" w:rsidRDefault="003643CB" w:rsidP="00E76CF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3643CB" w:rsidRPr="00564F23" w14:paraId="6460C694" w14:textId="77777777" w:rsidTr="000F3A5A">
        <w:trPr>
          <w:gridAfter w:val="1"/>
          <w:wAfter w:w="14" w:type="dxa"/>
          <w:trHeight w:val="642"/>
        </w:trPr>
        <w:tc>
          <w:tcPr>
            <w:tcW w:w="6115" w:type="dxa"/>
            <w:hideMark/>
          </w:tcPr>
          <w:p w14:paraId="0AA3ECC9" w14:textId="77777777" w:rsidR="003643CB" w:rsidRPr="00564F23" w:rsidRDefault="003643CB" w:rsidP="00E76CF4">
            <w:pPr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color w:val="000000"/>
              </w:rPr>
              <w:t>1.</w:t>
            </w:r>
            <w:r w:rsidRPr="00564F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564F23">
              <w:rPr>
                <w:rFonts w:ascii="Calibri" w:eastAsia="Times New Roman" w:hAnsi="Calibri" w:cs="Calibri"/>
                <w:color w:val="000000"/>
              </w:rPr>
              <w:t>What policy criteria, institutional, and community engagement processes determine optimal and equitable CHW selection? Are selection criteria restrictive and do they lead to inequities?</w:t>
            </w:r>
          </w:p>
        </w:tc>
        <w:tc>
          <w:tcPr>
            <w:tcW w:w="1170" w:type="dxa"/>
          </w:tcPr>
          <w:p w14:paraId="5548732F" w14:textId="049F8C9A" w:rsidR="003643CB" w:rsidRPr="00564F23" w:rsidRDefault="004F7645" w:rsidP="00E76CF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580" w:type="dxa"/>
            <w:noWrap/>
          </w:tcPr>
          <w:p w14:paraId="4DBF801C" w14:textId="1AAEC94E" w:rsidR="003643CB" w:rsidRPr="00564F23" w:rsidRDefault="00577728" w:rsidP="00E76CF4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Campbell et al., </w:t>
            </w:r>
            <w:proofErr w:type="gramStart"/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>2011;</w:t>
            </w:r>
            <w:proofErr w:type="gramEnd"/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="003D4859" w:rsidRPr="00564F23">
              <w:rPr>
                <w:rFonts w:ascii="Calibri" w:eastAsia="Times New Roman" w:hAnsi="Calibri" w:cs="Calibri"/>
                <w:color w:val="000000"/>
                <w:lang w:val="fr-FR"/>
              </w:rPr>
              <w:t>Bhutta</w:t>
            </w:r>
            <w:proofErr w:type="spellEnd"/>
            <w:r w:rsidR="003D4859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09 ; </w:t>
            </w:r>
            <w:r w:rsidR="00244407" w:rsidRPr="00564F23">
              <w:rPr>
                <w:rFonts w:ascii="Calibri" w:eastAsia="Times New Roman" w:hAnsi="Calibri" w:cs="Calibri"/>
                <w:color w:val="000000"/>
                <w:lang w:val="fr-FR"/>
              </w:rPr>
              <w:t>Haines et al., 2007 ;</w:t>
            </w:r>
            <w:r w:rsidR="00244407" w:rsidRPr="00564F23">
              <w:rPr>
                <w:lang w:val="fr-FR"/>
              </w:rPr>
              <w:t xml:space="preserve"> </w:t>
            </w:r>
            <w:r w:rsidR="00244407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South et al., 2011 ; </w:t>
            </w:r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Gilmore &amp; </w:t>
            </w:r>
            <w:proofErr w:type="spellStart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McAuliffe</w:t>
            </w:r>
            <w:proofErr w:type="spellEnd"/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>,</w:t>
            </w:r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2013 ; </w:t>
            </w:r>
            <w:proofErr w:type="spellStart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Koon</w:t>
            </w:r>
            <w:proofErr w:type="spellEnd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13 ; Fulton et al., 2011</w:t>
            </w:r>
          </w:p>
        </w:tc>
        <w:tc>
          <w:tcPr>
            <w:tcW w:w="1421" w:type="dxa"/>
            <w:noWrap/>
            <w:hideMark/>
          </w:tcPr>
          <w:p w14:paraId="46A288A4" w14:textId="536A922E" w:rsidR="003643CB" w:rsidRPr="00564F23" w:rsidRDefault="003643CB" w:rsidP="00E76CF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22%</w:t>
            </w:r>
          </w:p>
        </w:tc>
      </w:tr>
      <w:tr w:rsidR="003643CB" w:rsidRPr="00564F23" w14:paraId="53BCE4DD" w14:textId="77777777" w:rsidTr="000F3A5A">
        <w:trPr>
          <w:gridAfter w:val="1"/>
          <w:wAfter w:w="14" w:type="dxa"/>
          <w:trHeight w:val="642"/>
        </w:trPr>
        <w:tc>
          <w:tcPr>
            <w:tcW w:w="6115" w:type="dxa"/>
            <w:hideMark/>
          </w:tcPr>
          <w:p w14:paraId="6FAF1526" w14:textId="77777777" w:rsidR="003643CB" w:rsidRPr="00564F23" w:rsidRDefault="003643CB" w:rsidP="00E76CF4">
            <w:pPr>
              <w:rPr>
                <w:rFonts w:ascii="Calibri" w:eastAsia="Times New Roman" w:hAnsi="Calibri" w:cstheme="minorHAnsi"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color w:val="000000"/>
              </w:rPr>
              <w:t>2.   How do training approaches with varied modality, duration, frequency, and theory-practice mix comparatively influence CHW competence?</w:t>
            </w:r>
          </w:p>
        </w:tc>
        <w:tc>
          <w:tcPr>
            <w:tcW w:w="1170" w:type="dxa"/>
          </w:tcPr>
          <w:p w14:paraId="561731AD" w14:textId="5AB8C58F" w:rsidR="003643CB" w:rsidRPr="00564F23" w:rsidRDefault="00CE5A9F" w:rsidP="00E76CF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580" w:type="dxa"/>
            <w:noWrap/>
          </w:tcPr>
          <w:p w14:paraId="2ACB3689" w14:textId="0AC07EFE" w:rsidR="003643CB" w:rsidRPr="00564F23" w:rsidRDefault="003D4859" w:rsidP="00E76CF4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>Scott et al.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>,</w:t>
            </w:r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2018 ; Campbell et al., </w:t>
            </w:r>
            <w:proofErr w:type="gramStart"/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>2011;</w:t>
            </w:r>
            <w:proofErr w:type="gramEnd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Bosch-</w:t>
            </w:r>
            <w:proofErr w:type="spellStart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Capblanch</w:t>
            </w:r>
            <w:proofErr w:type="spellEnd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&amp; Marceau, 2014 ; </w:t>
            </w:r>
            <w:proofErr w:type="spellStart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Koon</w:t>
            </w:r>
            <w:proofErr w:type="spellEnd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13 ;</w:t>
            </w:r>
          </w:p>
        </w:tc>
        <w:tc>
          <w:tcPr>
            <w:tcW w:w="1421" w:type="dxa"/>
            <w:noWrap/>
            <w:hideMark/>
          </w:tcPr>
          <w:p w14:paraId="50F7F69E" w14:textId="7D683351" w:rsidR="003643CB" w:rsidRPr="00564F23" w:rsidRDefault="003643CB" w:rsidP="00E76CF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56%</w:t>
            </w:r>
          </w:p>
        </w:tc>
      </w:tr>
      <w:tr w:rsidR="003643CB" w:rsidRPr="00564F23" w14:paraId="5AC2CBA7" w14:textId="77777777" w:rsidTr="000F3A5A">
        <w:trPr>
          <w:gridAfter w:val="1"/>
          <w:wAfter w:w="14" w:type="dxa"/>
          <w:trHeight w:val="642"/>
        </w:trPr>
        <w:tc>
          <w:tcPr>
            <w:tcW w:w="6115" w:type="dxa"/>
            <w:hideMark/>
          </w:tcPr>
          <w:p w14:paraId="10A4C77B" w14:textId="77777777" w:rsidR="003643CB" w:rsidRPr="00564F23" w:rsidRDefault="003643CB" w:rsidP="00E76CF4">
            <w:pPr>
              <w:rPr>
                <w:rFonts w:ascii="Calibri" w:eastAsia="Times New Roman" w:hAnsi="Calibri" w:cstheme="minorHAnsi"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color w:val="000000"/>
              </w:rPr>
              <w:t xml:space="preserve">3.   What training methodologies and tools (such as job aids) are most cost-effective for national scale up (e.g. localized, train-the-trainer, centralized)?  </w:t>
            </w:r>
          </w:p>
        </w:tc>
        <w:tc>
          <w:tcPr>
            <w:tcW w:w="1170" w:type="dxa"/>
          </w:tcPr>
          <w:p w14:paraId="4F50E3C1" w14:textId="386AF5DD" w:rsidR="003643CB" w:rsidRPr="00564F23" w:rsidRDefault="00122D29" w:rsidP="00122D29">
            <w:pPr>
              <w:tabs>
                <w:tab w:val="center" w:pos="898"/>
                <w:tab w:val="right" w:pos="1797"/>
              </w:tabs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580" w:type="dxa"/>
            <w:noWrap/>
          </w:tcPr>
          <w:p w14:paraId="1C858151" w14:textId="25F21C32" w:rsidR="003643CB" w:rsidRPr="00564F23" w:rsidRDefault="003D4859" w:rsidP="0073586F">
            <w:pPr>
              <w:tabs>
                <w:tab w:val="center" w:pos="898"/>
                <w:tab w:val="right" w:pos="1797"/>
              </w:tabs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>Scott et al., 2018 ;</w:t>
            </w:r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Bosch-</w:t>
            </w:r>
            <w:proofErr w:type="spellStart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Capblanch</w:t>
            </w:r>
            <w:proofErr w:type="spellEnd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&amp; Marceau, 2014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Kaman-Yanni</w:t>
            </w:r>
            <w:proofErr w:type="spellEnd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12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Rowe et al., 2005</w:t>
            </w:r>
          </w:p>
        </w:tc>
        <w:tc>
          <w:tcPr>
            <w:tcW w:w="1421" w:type="dxa"/>
            <w:noWrap/>
            <w:hideMark/>
          </w:tcPr>
          <w:p w14:paraId="48BECCC7" w14:textId="7A910F8B" w:rsidR="003643CB" w:rsidRPr="00564F23" w:rsidRDefault="003643CB" w:rsidP="00E76CF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</w:tr>
      <w:tr w:rsidR="003643CB" w:rsidRPr="00564F23" w14:paraId="628A7D3B" w14:textId="77777777" w:rsidTr="000F3A5A">
        <w:trPr>
          <w:gridAfter w:val="1"/>
          <w:wAfter w:w="14" w:type="dxa"/>
          <w:trHeight w:val="427"/>
        </w:trPr>
        <w:tc>
          <w:tcPr>
            <w:tcW w:w="6115" w:type="dxa"/>
            <w:hideMark/>
          </w:tcPr>
          <w:p w14:paraId="20D03A6F" w14:textId="7A76CE64" w:rsidR="003643CB" w:rsidRPr="00564F23" w:rsidRDefault="003643CB" w:rsidP="00607792">
            <w:pPr>
              <w:rPr>
                <w:rFonts w:ascii="Calibri" w:eastAsia="Times New Roman" w:hAnsi="Calibri" w:cstheme="minorHAnsi"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color w:val="000000"/>
              </w:rPr>
              <w:t>4.   What training models can be adapted to different contexts (rural, urban, high/low resourced country, humanitarian) and how?</w:t>
            </w:r>
          </w:p>
        </w:tc>
        <w:tc>
          <w:tcPr>
            <w:tcW w:w="1170" w:type="dxa"/>
          </w:tcPr>
          <w:p w14:paraId="50474CA9" w14:textId="70F4BECB" w:rsidR="003643CB" w:rsidRPr="00564F23" w:rsidRDefault="00244407" w:rsidP="00122D2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580" w:type="dxa"/>
            <w:noWrap/>
          </w:tcPr>
          <w:p w14:paraId="6F5E6DCB" w14:textId="5F619508" w:rsidR="003643CB" w:rsidRPr="00564F23" w:rsidRDefault="00FB06BF" w:rsidP="00E76CF4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>Fulton et al., 2011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>Rowe et al., 2005</w:t>
            </w:r>
          </w:p>
        </w:tc>
        <w:tc>
          <w:tcPr>
            <w:tcW w:w="1421" w:type="dxa"/>
            <w:noWrap/>
            <w:hideMark/>
          </w:tcPr>
          <w:p w14:paraId="14A6EACD" w14:textId="2B5D3D81" w:rsidR="003643CB" w:rsidRPr="00564F23" w:rsidRDefault="003643CB" w:rsidP="00E76CF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</w:tr>
      <w:tr w:rsidR="003643CB" w:rsidRPr="00564F23" w14:paraId="0F1AA95E" w14:textId="77777777" w:rsidTr="000F3A5A">
        <w:trPr>
          <w:trHeight w:val="213"/>
        </w:trPr>
        <w:tc>
          <w:tcPr>
            <w:tcW w:w="14300" w:type="dxa"/>
            <w:gridSpan w:val="5"/>
            <w:shd w:val="clear" w:color="auto" w:fill="D9D9D9" w:themeFill="background1" w:themeFillShade="D9"/>
          </w:tcPr>
          <w:p w14:paraId="2E05EE6B" w14:textId="77777777" w:rsidR="003643CB" w:rsidRPr="00564F23" w:rsidRDefault="003643CB" w:rsidP="003E16A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4F23">
              <w:rPr>
                <w:rFonts w:ascii="Calibri" w:eastAsia="Times New Roman" w:hAnsi="Calibri" w:cs="Calibri"/>
                <w:b/>
                <w:bCs/>
                <w:color w:val="000000"/>
              </w:rPr>
              <w:t>CHW needs and rights including financial and non-financial incentives</w:t>
            </w:r>
          </w:p>
          <w:p w14:paraId="75F33A90" w14:textId="7C9CFF95" w:rsidR="003643CB" w:rsidRPr="00564F23" w:rsidRDefault="003643CB" w:rsidP="003E16A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3643CB" w:rsidRPr="00564F23" w14:paraId="1FC1A4B1" w14:textId="77777777" w:rsidTr="000F3A5A">
        <w:trPr>
          <w:gridAfter w:val="1"/>
          <w:wAfter w:w="14" w:type="dxa"/>
          <w:trHeight w:val="642"/>
        </w:trPr>
        <w:tc>
          <w:tcPr>
            <w:tcW w:w="6115" w:type="dxa"/>
            <w:hideMark/>
          </w:tcPr>
          <w:p w14:paraId="0CE022CA" w14:textId="77777777" w:rsidR="003643CB" w:rsidRPr="00564F23" w:rsidRDefault="003643CB" w:rsidP="003E16AF">
            <w:pPr>
              <w:jc w:val="both"/>
              <w:rPr>
                <w:rFonts w:ascii="Calibri" w:eastAsia="Times New Roman" w:hAnsi="Calibri" w:cstheme="minorHAnsi"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color w:val="000000"/>
              </w:rPr>
              <w:t>5. What level and type of incentives are cost-effective for countries at different stages of development and health expenditure?</w:t>
            </w:r>
          </w:p>
        </w:tc>
        <w:tc>
          <w:tcPr>
            <w:tcW w:w="1170" w:type="dxa"/>
          </w:tcPr>
          <w:p w14:paraId="1B9FC43F" w14:textId="17070F28" w:rsidR="003643CB" w:rsidRPr="00564F23" w:rsidRDefault="00122D29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580" w:type="dxa"/>
            <w:noWrap/>
          </w:tcPr>
          <w:p w14:paraId="0DA3563C" w14:textId="36D6DB1D" w:rsidR="003643CB" w:rsidRPr="00564F23" w:rsidRDefault="003D4859" w:rsidP="003E16AF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Scott et al., 2018 ; Campbell et al., </w:t>
            </w:r>
            <w:proofErr w:type="gramStart"/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>2011;</w:t>
            </w:r>
            <w:proofErr w:type="gramEnd"/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>Bhutta</w:t>
            </w:r>
            <w:proofErr w:type="spellEnd"/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09 ; </w:t>
            </w:r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Bosch-</w:t>
            </w:r>
            <w:proofErr w:type="spellStart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Capblanch</w:t>
            </w:r>
            <w:proofErr w:type="spellEnd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&amp; Marceau, 2014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>Dawson et al., 2013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>Franco et al., 2002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>Glenton</w:t>
            </w:r>
            <w:proofErr w:type="spellEnd"/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13 ; </w:t>
            </w:r>
            <w:proofErr w:type="spellStart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Koon</w:t>
            </w:r>
            <w:proofErr w:type="spellEnd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13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Fulton et al., 2011 ;</w:t>
            </w:r>
            <w:r w:rsidR="002F1C30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="002F1C30" w:rsidRPr="00564F23">
              <w:rPr>
                <w:rFonts w:ascii="Calibri" w:eastAsia="Times New Roman" w:hAnsi="Calibri" w:cs="Calibri"/>
                <w:color w:val="000000"/>
                <w:lang w:val="fr-FR"/>
              </w:rPr>
              <w:t>Dieleman</w:t>
            </w:r>
            <w:proofErr w:type="spellEnd"/>
            <w:r w:rsidR="002F1C30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08</w:t>
            </w:r>
          </w:p>
        </w:tc>
        <w:tc>
          <w:tcPr>
            <w:tcW w:w="1421" w:type="dxa"/>
            <w:noWrap/>
            <w:hideMark/>
          </w:tcPr>
          <w:p w14:paraId="4E2FEDC6" w14:textId="4C6E0237" w:rsidR="003643CB" w:rsidRPr="00564F23" w:rsidRDefault="003643CB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</w:tr>
      <w:tr w:rsidR="003643CB" w:rsidRPr="00564F23" w14:paraId="330AA6AE" w14:textId="77777777" w:rsidTr="000F3A5A">
        <w:trPr>
          <w:gridAfter w:val="1"/>
          <w:wAfter w:w="14" w:type="dxa"/>
          <w:trHeight w:val="427"/>
        </w:trPr>
        <w:tc>
          <w:tcPr>
            <w:tcW w:w="6115" w:type="dxa"/>
            <w:hideMark/>
          </w:tcPr>
          <w:p w14:paraId="62D7D305" w14:textId="77777777" w:rsidR="003643CB" w:rsidRPr="00564F23" w:rsidRDefault="003643CB" w:rsidP="003E16AF">
            <w:pPr>
              <w:rPr>
                <w:rFonts w:ascii="Calibri" w:eastAsia="Times New Roman" w:hAnsi="Calibri" w:cstheme="minorHAnsi"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color w:val="000000"/>
              </w:rPr>
              <w:t>6.  What combination of training, incentives, and social protections (e.g. safety, workload) affect CHW performance?</w:t>
            </w:r>
          </w:p>
        </w:tc>
        <w:tc>
          <w:tcPr>
            <w:tcW w:w="1170" w:type="dxa"/>
          </w:tcPr>
          <w:p w14:paraId="5E7BC5EE" w14:textId="36EFD1F5" w:rsidR="003643CB" w:rsidRPr="00564F23" w:rsidRDefault="003672D5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580" w:type="dxa"/>
            <w:noWrap/>
          </w:tcPr>
          <w:p w14:paraId="0CC753EA" w14:textId="5389F686" w:rsidR="003643CB" w:rsidRPr="00564F23" w:rsidRDefault="003D4859" w:rsidP="003E16AF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>Scott et al., 2018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Campbell et al., </w:t>
            </w:r>
            <w:proofErr w:type="gramStart"/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>2011;</w:t>
            </w:r>
            <w:proofErr w:type="gramEnd"/>
            <w:r w:rsidR="00244407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ibley et al.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>,</w:t>
            </w:r>
            <w:r w:rsidR="00244407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2012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="00244407" w:rsidRPr="00564F23">
              <w:rPr>
                <w:rFonts w:ascii="Calibri" w:eastAsia="Times New Roman" w:hAnsi="Calibri" w:cs="Calibri"/>
                <w:color w:val="000000"/>
                <w:lang w:val="fr-FR"/>
              </w:rPr>
              <w:t>Haines et al., 2007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>Franco et al., 2002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>Glenton</w:t>
            </w:r>
            <w:proofErr w:type="spellEnd"/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13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Fulton et al., 2011</w:t>
            </w:r>
          </w:p>
        </w:tc>
        <w:tc>
          <w:tcPr>
            <w:tcW w:w="1421" w:type="dxa"/>
            <w:noWrap/>
            <w:hideMark/>
          </w:tcPr>
          <w:p w14:paraId="55EAFD77" w14:textId="4772E69B" w:rsidR="003643CB" w:rsidRPr="00564F23" w:rsidRDefault="003643CB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62%</w:t>
            </w:r>
          </w:p>
        </w:tc>
      </w:tr>
      <w:tr w:rsidR="003643CB" w:rsidRPr="00564F23" w14:paraId="79F8EC6C" w14:textId="77777777" w:rsidTr="000F3A5A">
        <w:trPr>
          <w:gridAfter w:val="1"/>
          <w:wAfter w:w="14" w:type="dxa"/>
          <w:trHeight w:val="427"/>
        </w:trPr>
        <w:tc>
          <w:tcPr>
            <w:tcW w:w="6115" w:type="dxa"/>
            <w:hideMark/>
          </w:tcPr>
          <w:p w14:paraId="3AA942FE" w14:textId="77777777" w:rsidR="003643CB" w:rsidRPr="00564F23" w:rsidRDefault="003643CB" w:rsidP="003E16AF">
            <w:pPr>
              <w:rPr>
                <w:rFonts w:ascii="Calibri" w:eastAsia="Times New Roman" w:hAnsi="Calibri" w:cstheme="minorHAnsi"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color w:val="000000"/>
              </w:rPr>
              <w:t>7.  How do gender, age, and other vulnerabilities of CHWs affect their needs and improve their job performance?</w:t>
            </w:r>
          </w:p>
          <w:p w14:paraId="0A7BE5B1" w14:textId="77777777" w:rsidR="003643CB" w:rsidRPr="00564F23" w:rsidRDefault="003643CB" w:rsidP="003E16AF">
            <w:pPr>
              <w:ind w:firstLineChars="200" w:firstLine="440"/>
              <w:rPr>
                <w:rFonts w:ascii="Calibri" w:eastAsia="Times New Roman" w:hAnsi="Calibri" w:cstheme="minorHAnsi"/>
                <w:color w:val="000000"/>
              </w:rPr>
            </w:pPr>
          </w:p>
        </w:tc>
        <w:tc>
          <w:tcPr>
            <w:tcW w:w="1170" w:type="dxa"/>
          </w:tcPr>
          <w:p w14:paraId="1CE67ECF" w14:textId="32A1B0CA" w:rsidR="003643CB" w:rsidRPr="00564F23" w:rsidRDefault="00AF2F1D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580" w:type="dxa"/>
            <w:noWrap/>
          </w:tcPr>
          <w:p w14:paraId="4E275B7E" w14:textId="557B8C90" w:rsidR="003643CB" w:rsidRPr="00564F23" w:rsidRDefault="00A515CD" w:rsidP="000A07CB">
            <w:pPr>
              <w:tabs>
                <w:tab w:val="left" w:pos="491"/>
                <w:tab w:val="center" w:pos="1329"/>
              </w:tabs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>Scott et al., 2018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Bosch-</w:t>
            </w:r>
            <w:proofErr w:type="spellStart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Capblanch</w:t>
            </w:r>
            <w:proofErr w:type="spellEnd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&amp; Marceau, 2014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>Glenton</w:t>
            </w:r>
            <w:proofErr w:type="spellEnd"/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13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Koon</w:t>
            </w:r>
            <w:proofErr w:type="spellEnd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13</w:t>
            </w:r>
          </w:p>
        </w:tc>
        <w:tc>
          <w:tcPr>
            <w:tcW w:w="1421" w:type="dxa"/>
            <w:noWrap/>
            <w:hideMark/>
          </w:tcPr>
          <w:p w14:paraId="56EDC059" w14:textId="224AAFCD" w:rsidR="003643CB" w:rsidRPr="00564F23" w:rsidRDefault="003643CB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28%</w:t>
            </w:r>
          </w:p>
        </w:tc>
      </w:tr>
      <w:tr w:rsidR="003643CB" w:rsidRPr="00564F23" w14:paraId="1308A253" w14:textId="77777777" w:rsidTr="000F3A5A">
        <w:trPr>
          <w:trHeight w:val="213"/>
        </w:trPr>
        <w:tc>
          <w:tcPr>
            <w:tcW w:w="14300" w:type="dxa"/>
            <w:gridSpan w:val="5"/>
            <w:shd w:val="clear" w:color="auto" w:fill="D9D9D9" w:themeFill="background1" w:themeFillShade="D9"/>
          </w:tcPr>
          <w:p w14:paraId="5D92E01F" w14:textId="7571090D" w:rsidR="003643CB" w:rsidRPr="00564F23" w:rsidRDefault="003643CB" w:rsidP="003E16A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4F23">
              <w:rPr>
                <w:rFonts w:ascii="Calibri" w:eastAsia="Times New Roman" w:hAnsi="Calibri" w:cs="Calibri"/>
                <w:b/>
                <w:bCs/>
                <w:color w:val="000000"/>
              </w:rPr>
              <w:t>Community embeddedness</w:t>
            </w:r>
          </w:p>
          <w:p w14:paraId="66ACECE3" w14:textId="77777777" w:rsidR="003643CB" w:rsidRPr="00564F23" w:rsidRDefault="003643CB" w:rsidP="003E16A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3643CB" w:rsidRPr="00564F23" w14:paraId="2669AEDD" w14:textId="77777777" w:rsidTr="000F3A5A">
        <w:trPr>
          <w:gridAfter w:val="1"/>
          <w:wAfter w:w="14" w:type="dxa"/>
          <w:trHeight w:val="427"/>
        </w:trPr>
        <w:tc>
          <w:tcPr>
            <w:tcW w:w="6115" w:type="dxa"/>
            <w:hideMark/>
          </w:tcPr>
          <w:p w14:paraId="4D48062B" w14:textId="77777777" w:rsidR="003643CB" w:rsidRPr="00564F23" w:rsidRDefault="003643CB" w:rsidP="003E16AF">
            <w:pPr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color w:val="000000"/>
              </w:rPr>
              <w:t>8.</w:t>
            </w:r>
            <w:r w:rsidRPr="00564F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    </w:t>
            </w:r>
            <w:r w:rsidRPr="00564F23">
              <w:rPr>
                <w:rFonts w:ascii="Calibri" w:eastAsia="Times New Roman" w:hAnsi="Calibri" w:cs="Calibri"/>
                <w:color w:val="000000"/>
              </w:rPr>
              <w:t>How do we measure community embeddedness and trust in CHWs in the context of community health systems?</w:t>
            </w:r>
          </w:p>
        </w:tc>
        <w:tc>
          <w:tcPr>
            <w:tcW w:w="1170" w:type="dxa"/>
          </w:tcPr>
          <w:p w14:paraId="3C58BAC1" w14:textId="0C752173" w:rsidR="003643CB" w:rsidRPr="00564F23" w:rsidRDefault="003672D5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580" w:type="dxa"/>
            <w:noWrap/>
          </w:tcPr>
          <w:p w14:paraId="5F218C6A" w14:textId="651B9282" w:rsidR="003643CB" w:rsidRPr="00564F23" w:rsidRDefault="003D4859" w:rsidP="003E16AF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>Scott et al., 2018 ; Campbell et al., 2011</w:t>
            </w:r>
          </w:p>
        </w:tc>
        <w:tc>
          <w:tcPr>
            <w:tcW w:w="1421" w:type="dxa"/>
            <w:noWrap/>
            <w:hideMark/>
          </w:tcPr>
          <w:p w14:paraId="2514B4D2" w14:textId="7E86AD09" w:rsidR="003643CB" w:rsidRPr="00564F23" w:rsidRDefault="003643CB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22%</w:t>
            </w:r>
          </w:p>
        </w:tc>
      </w:tr>
      <w:tr w:rsidR="003643CB" w:rsidRPr="00564F23" w14:paraId="6E97ABD8" w14:textId="77777777" w:rsidTr="000F3A5A">
        <w:trPr>
          <w:gridAfter w:val="1"/>
          <w:wAfter w:w="14" w:type="dxa"/>
          <w:trHeight w:val="427"/>
        </w:trPr>
        <w:tc>
          <w:tcPr>
            <w:tcW w:w="6115" w:type="dxa"/>
            <w:hideMark/>
          </w:tcPr>
          <w:p w14:paraId="3F660E35" w14:textId="77777777" w:rsidR="003643CB" w:rsidRPr="00564F23" w:rsidRDefault="003643CB" w:rsidP="003E16AF">
            <w:pPr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color w:val="000000"/>
              </w:rPr>
              <w:t>9.</w:t>
            </w:r>
            <w:r w:rsidRPr="00564F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     </w:t>
            </w:r>
            <w:r w:rsidRPr="00564F23">
              <w:rPr>
                <w:rFonts w:ascii="Calibri" w:eastAsia="Times New Roman" w:hAnsi="Calibri" w:cs="Calibri"/>
                <w:color w:val="000000"/>
              </w:rPr>
              <w:t>How does community embeddedness of a CHW affect his or her motivation, performance, retention and accountability?</w:t>
            </w:r>
          </w:p>
        </w:tc>
        <w:tc>
          <w:tcPr>
            <w:tcW w:w="1170" w:type="dxa"/>
          </w:tcPr>
          <w:p w14:paraId="43008B38" w14:textId="59D336DA" w:rsidR="003643CB" w:rsidRPr="00564F23" w:rsidRDefault="00576076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580" w:type="dxa"/>
            <w:noWrap/>
          </w:tcPr>
          <w:p w14:paraId="493BCA64" w14:textId="1EC1565A" w:rsidR="003643CB" w:rsidRPr="00564F23" w:rsidRDefault="003D4859" w:rsidP="003E16AF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>Scott et al., 2018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="00607792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Lewin et al., 2010 ; </w:t>
            </w:r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Bosch-</w:t>
            </w:r>
            <w:proofErr w:type="spellStart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Capblanch</w:t>
            </w:r>
            <w:proofErr w:type="spellEnd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&amp; Marceau, 2014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Franco et al., 2002 ; </w:t>
            </w:r>
            <w:proofErr w:type="spellStart"/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>Glenton</w:t>
            </w:r>
            <w:proofErr w:type="spellEnd"/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13</w:t>
            </w:r>
          </w:p>
        </w:tc>
        <w:tc>
          <w:tcPr>
            <w:tcW w:w="1421" w:type="dxa"/>
            <w:noWrap/>
            <w:hideMark/>
          </w:tcPr>
          <w:p w14:paraId="15D02E94" w14:textId="47FA8AB8" w:rsidR="003643CB" w:rsidRPr="00564F23" w:rsidRDefault="003643CB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44%</w:t>
            </w:r>
          </w:p>
        </w:tc>
      </w:tr>
      <w:tr w:rsidR="003643CB" w:rsidRPr="00564F23" w14:paraId="4BBE7EAE" w14:textId="77777777" w:rsidTr="000F3A5A">
        <w:trPr>
          <w:gridAfter w:val="1"/>
          <w:wAfter w:w="14" w:type="dxa"/>
          <w:trHeight w:val="642"/>
        </w:trPr>
        <w:tc>
          <w:tcPr>
            <w:tcW w:w="6115" w:type="dxa"/>
            <w:hideMark/>
          </w:tcPr>
          <w:p w14:paraId="4BA873A1" w14:textId="77777777" w:rsidR="003643CB" w:rsidRPr="00564F23" w:rsidRDefault="003643CB" w:rsidP="003E16AF">
            <w:pPr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color w:val="000000"/>
              </w:rPr>
              <w:t>10.</w:t>
            </w:r>
            <w:r w:rsidRPr="00564F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564F23">
              <w:rPr>
                <w:rFonts w:ascii="Calibri" w:eastAsia="Times New Roman" w:hAnsi="Calibri" w:cs="Calibri"/>
                <w:color w:val="000000"/>
              </w:rPr>
              <w:t>How and to what extent does CHW engagement in the community lead to increased community trust in the health system and improved care-seeking behaviors?</w:t>
            </w:r>
          </w:p>
        </w:tc>
        <w:tc>
          <w:tcPr>
            <w:tcW w:w="1170" w:type="dxa"/>
          </w:tcPr>
          <w:p w14:paraId="79A9920D" w14:textId="16EC22F6" w:rsidR="003643CB" w:rsidRPr="00564F23" w:rsidRDefault="00576076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580" w:type="dxa"/>
            <w:noWrap/>
          </w:tcPr>
          <w:p w14:paraId="1868D290" w14:textId="537D4F9E" w:rsidR="003643CB" w:rsidRPr="00564F23" w:rsidRDefault="003D4859" w:rsidP="003E16AF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>Scott et al., 2018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="002F1C30" w:rsidRPr="00564F23">
              <w:rPr>
                <w:rFonts w:ascii="Calibri" w:eastAsia="Times New Roman" w:hAnsi="Calibri" w:cs="Calibri"/>
                <w:color w:val="000000"/>
                <w:lang w:val="fr-FR"/>
              </w:rPr>
              <w:t>McCollum</w:t>
            </w:r>
            <w:proofErr w:type="spellEnd"/>
            <w:r w:rsidR="002F1C30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2016 ; </w:t>
            </w:r>
            <w:proofErr w:type="spellStart"/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>Glenton</w:t>
            </w:r>
            <w:proofErr w:type="spellEnd"/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13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Koon</w:t>
            </w:r>
            <w:proofErr w:type="spellEnd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13 ;</w:t>
            </w:r>
          </w:p>
        </w:tc>
        <w:tc>
          <w:tcPr>
            <w:tcW w:w="1421" w:type="dxa"/>
            <w:noWrap/>
            <w:hideMark/>
          </w:tcPr>
          <w:p w14:paraId="0862A772" w14:textId="2D9B42D7" w:rsidR="003643CB" w:rsidRPr="00564F23" w:rsidRDefault="003643CB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44%</w:t>
            </w:r>
          </w:p>
        </w:tc>
      </w:tr>
      <w:tr w:rsidR="003643CB" w:rsidRPr="00564F23" w14:paraId="3C46519C" w14:textId="77777777" w:rsidTr="000F3A5A">
        <w:trPr>
          <w:gridAfter w:val="1"/>
          <w:wAfter w:w="14" w:type="dxa"/>
          <w:trHeight w:val="427"/>
        </w:trPr>
        <w:tc>
          <w:tcPr>
            <w:tcW w:w="6115" w:type="dxa"/>
            <w:hideMark/>
          </w:tcPr>
          <w:p w14:paraId="660EB0E0" w14:textId="77777777" w:rsidR="003643CB" w:rsidRPr="00564F23" w:rsidRDefault="003643CB" w:rsidP="003E16AF">
            <w:pPr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color w:val="000000"/>
              </w:rPr>
              <w:t>11.</w:t>
            </w:r>
            <w:r w:rsidRPr="00564F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564F23">
              <w:rPr>
                <w:rFonts w:ascii="Calibri" w:eastAsia="Times New Roman" w:hAnsi="Calibri" w:cs="Calibri"/>
                <w:color w:val="000000"/>
              </w:rPr>
              <w:t>How do CHW-community relationships vary in different geographic and socio-political settings?</w:t>
            </w:r>
          </w:p>
          <w:p w14:paraId="5CA46F25" w14:textId="77777777" w:rsidR="003643CB" w:rsidRPr="00564F23" w:rsidRDefault="003643CB" w:rsidP="003E16AF">
            <w:pPr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</w:tcPr>
          <w:p w14:paraId="7366A467" w14:textId="448F2739" w:rsidR="003643CB" w:rsidRPr="00564F23" w:rsidRDefault="006A29F1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580" w:type="dxa"/>
            <w:noWrap/>
          </w:tcPr>
          <w:p w14:paraId="2B48BC41" w14:textId="1E816301" w:rsidR="003643CB" w:rsidRPr="00564F23" w:rsidRDefault="003D4859" w:rsidP="003E16AF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Campbell et al., </w:t>
            </w:r>
            <w:r w:rsidR="00607792" w:rsidRPr="00564F23">
              <w:rPr>
                <w:rFonts w:ascii="Calibri" w:eastAsia="Times New Roman" w:hAnsi="Calibri" w:cs="Calibri"/>
                <w:color w:val="000000"/>
                <w:lang w:val="fr-FR"/>
              </w:rPr>
              <w:t>2011 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="002F1C30" w:rsidRPr="00564F23">
              <w:rPr>
                <w:rFonts w:ascii="Calibri" w:eastAsia="Times New Roman" w:hAnsi="Calibri" w:cs="Calibri"/>
                <w:color w:val="000000"/>
                <w:lang w:val="fr-FR"/>
              </w:rPr>
              <w:t>McCollum</w:t>
            </w:r>
            <w:proofErr w:type="spellEnd"/>
            <w:r w:rsidR="002F1C30" w:rsidRPr="00564F23">
              <w:rPr>
                <w:rFonts w:ascii="Calibri" w:eastAsia="Times New Roman" w:hAnsi="Calibri" w:cs="Calibri"/>
                <w:color w:val="000000"/>
                <w:lang w:val="fr-FR"/>
              </w:rPr>
              <w:t>, 2016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="00607792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Lewin et al., 2010 ; </w:t>
            </w:r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>Franco et al., 2002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Rowe et al., 2005</w:t>
            </w:r>
          </w:p>
        </w:tc>
        <w:tc>
          <w:tcPr>
            <w:tcW w:w="1421" w:type="dxa"/>
            <w:noWrap/>
            <w:hideMark/>
          </w:tcPr>
          <w:p w14:paraId="206ACCFA" w14:textId="3A1F1249" w:rsidR="003643CB" w:rsidRPr="00564F23" w:rsidRDefault="003643CB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</w:tr>
      <w:tr w:rsidR="003643CB" w:rsidRPr="00564F23" w14:paraId="5D1F49B3" w14:textId="77777777" w:rsidTr="000F3A5A">
        <w:trPr>
          <w:trHeight w:val="213"/>
        </w:trPr>
        <w:tc>
          <w:tcPr>
            <w:tcW w:w="14300" w:type="dxa"/>
            <w:gridSpan w:val="5"/>
            <w:shd w:val="clear" w:color="auto" w:fill="D9D9D9" w:themeFill="background1" w:themeFillShade="D9"/>
          </w:tcPr>
          <w:p w14:paraId="70B5AFC0" w14:textId="19C619AC" w:rsidR="003643CB" w:rsidRPr="00564F23" w:rsidRDefault="003643CB" w:rsidP="003E16A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4F23">
              <w:rPr>
                <w:rFonts w:ascii="Calibri" w:eastAsia="Times New Roman" w:hAnsi="Calibri" w:cs="Calibri"/>
                <w:b/>
                <w:bCs/>
                <w:color w:val="000000"/>
              </w:rPr>
              <w:t>Institutionalizing CHWs</w:t>
            </w:r>
          </w:p>
          <w:p w14:paraId="0524500A" w14:textId="77777777" w:rsidR="003643CB" w:rsidRPr="00564F23" w:rsidRDefault="003643CB" w:rsidP="003E16A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3643CB" w:rsidRPr="00564F23" w14:paraId="13A46508" w14:textId="77777777" w:rsidTr="000F3A5A">
        <w:trPr>
          <w:gridAfter w:val="1"/>
          <w:wAfter w:w="14" w:type="dxa"/>
          <w:trHeight w:val="427"/>
        </w:trPr>
        <w:tc>
          <w:tcPr>
            <w:tcW w:w="6115" w:type="dxa"/>
            <w:hideMark/>
          </w:tcPr>
          <w:p w14:paraId="145B4F77" w14:textId="77777777" w:rsidR="003643CB" w:rsidRPr="00564F23" w:rsidRDefault="003643CB" w:rsidP="003E16AF">
            <w:pPr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color w:val="000000"/>
              </w:rPr>
              <w:t>12.</w:t>
            </w:r>
            <w:r w:rsidRPr="00564F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564F23">
              <w:rPr>
                <w:rFonts w:ascii="Calibri" w:eastAsia="Times New Roman" w:hAnsi="Calibri" w:cs="Calibri"/>
                <w:color w:val="000000"/>
              </w:rPr>
              <w:t>What policies and mechanisms exist for integrating CHWs into health systems?</w:t>
            </w:r>
          </w:p>
        </w:tc>
        <w:tc>
          <w:tcPr>
            <w:tcW w:w="1170" w:type="dxa"/>
          </w:tcPr>
          <w:p w14:paraId="12DAD824" w14:textId="42E07F49" w:rsidR="003643CB" w:rsidRPr="00564F23" w:rsidRDefault="006A29F1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580" w:type="dxa"/>
            <w:noWrap/>
          </w:tcPr>
          <w:p w14:paraId="0E04503D" w14:textId="11794139" w:rsidR="003643CB" w:rsidRPr="00564F23" w:rsidRDefault="003D4859" w:rsidP="003E16AF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>Scott et al., 2018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="00607792" w:rsidRPr="00564F23">
              <w:rPr>
                <w:rFonts w:ascii="Calibri" w:eastAsia="Times New Roman" w:hAnsi="Calibri" w:cs="Calibri"/>
                <w:color w:val="000000"/>
                <w:lang w:val="fr-FR"/>
              </w:rPr>
              <w:t>Lewin et al., 2010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>Franco et al., 2002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>Glenton</w:t>
            </w:r>
            <w:proofErr w:type="spellEnd"/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13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Koon</w:t>
            </w:r>
            <w:proofErr w:type="spellEnd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13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Rowe et al., 2005</w:t>
            </w:r>
          </w:p>
        </w:tc>
        <w:tc>
          <w:tcPr>
            <w:tcW w:w="1421" w:type="dxa"/>
            <w:noWrap/>
            <w:hideMark/>
          </w:tcPr>
          <w:p w14:paraId="5686FCFD" w14:textId="663BD090" w:rsidR="003643CB" w:rsidRPr="00564F23" w:rsidRDefault="003643CB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56%</w:t>
            </w:r>
          </w:p>
        </w:tc>
      </w:tr>
      <w:tr w:rsidR="003643CB" w:rsidRPr="00564F23" w14:paraId="77FE973D" w14:textId="77777777" w:rsidTr="000F3A5A">
        <w:trPr>
          <w:gridAfter w:val="1"/>
          <w:wAfter w:w="14" w:type="dxa"/>
          <w:trHeight w:val="427"/>
        </w:trPr>
        <w:tc>
          <w:tcPr>
            <w:tcW w:w="6115" w:type="dxa"/>
            <w:hideMark/>
          </w:tcPr>
          <w:p w14:paraId="24C4A5B2" w14:textId="77777777" w:rsidR="003643CB" w:rsidRPr="00564F23" w:rsidRDefault="003643CB" w:rsidP="003E16AF">
            <w:pPr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color w:val="000000"/>
              </w:rPr>
              <w:t>13.</w:t>
            </w:r>
            <w:r w:rsidRPr="00564F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564F23">
              <w:rPr>
                <w:rFonts w:ascii="Calibri" w:eastAsia="Times New Roman" w:hAnsi="Calibri" w:cs="Calibri"/>
                <w:color w:val="000000"/>
              </w:rPr>
              <w:t>How does the type of CHW integration enhance program implementation and CHW performance?</w:t>
            </w:r>
          </w:p>
        </w:tc>
        <w:tc>
          <w:tcPr>
            <w:tcW w:w="1170" w:type="dxa"/>
          </w:tcPr>
          <w:p w14:paraId="463AF531" w14:textId="397FFB98" w:rsidR="003643CB" w:rsidRPr="00564F23" w:rsidRDefault="006A29F1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580" w:type="dxa"/>
            <w:noWrap/>
          </w:tcPr>
          <w:p w14:paraId="27156393" w14:textId="0348CD26" w:rsidR="003643CB" w:rsidRPr="00564F23" w:rsidRDefault="003D4859" w:rsidP="003E16AF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>Scott et al., 2018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="00244407" w:rsidRPr="00564F23">
              <w:rPr>
                <w:rFonts w:ascii="Calibri" w:eastAsia="Times New Roman" w:hAnsi="Calibri" w:cs="Calibri"/>
                <w:color w:val="000000"/>
                <w:lang w:val="fr-FR"/>
              </w:rPr>
              <w:t>Haines et al., 2007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>Glenton</w:t>
            </w:r>
            <w:proofErr w:type="spellEnd"/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13</w:t>
            </w:r>
          </w:p>
        </w:tc>
        <w:tc>
          <w:tcPr>
            <w:tcW w:w="1421" w:type="dxa"/>
            <w:noWrap/>
            <w:hideMark/>
          </w:tcPr>
          <w:p w14:paraId="7A99C3EF" w14:textId="003F4257" w:rsidR="003643CB" w:rsidRPr="00564F23" w:rsidRDefault="003643CB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39%</w:t>
            </w:r>
          </w:p>
        </w:tc>
      </w:tr>
      <w:tr w:rsidR="003643CB" w:rsidRPr="00564F23" w14:paraId="5E0F74B8" w14:textId="77777777" w:rsidTr="000F3A5A">
        <w:trPr>
          <w:gridAfter w:val="1"/>
          <w:wAfter w:w="14" w:type="dxa"/>
          <w:trHeight w:val="642"/>
        </w:trPr>
        <w:tc>
          <w:tcPr>
            <w:tcW w:w="6115" w:type="dxa"/>
            <w:hideMark/>
          </w:tcPr>
          <w:p w14:paraId="7CFD0341" w14:textId="77777777" w:rsidR="003643CB" w:rsidRPr="00564F23" w:rsidRDefault="003643CB" w:rsidP="003E16AF">
            <w:pPr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color w:val="000000"/>
              </w:rPr>
              <w:t>14.</w:t>
            </w:r>
            <w:r w:rsidRPr="00564F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564F23">
              <w:rPr>
                <w:rFonts w:ascii="Calibri" w:eastAsia="Times New Roman" w:hAnsi="Calibri" w:cs="Calibri"/>
                <w:color w:val="000000"/>
              </w:rPr>
              <w:t>How do models of “shared care” involving CHWs and a mix of facility-based providers influence CHW performance, community-facility linkage, and referral?</w:t>
            </w:r>
          </w:p>
        </w:tc>
        <w:tc>
          <w:tcPr>
            <w:tcW w:w="1170" w:type="dxa"/>
          </w:tcPr>
          <w:p w14:paraId="779548A7" w14:textId="7DE3DB85" w:rsidR="003643CB" w:rsidRPr="00564F23" w:rsidRDefault="006A29F1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580" w:type="dxa"/>
            <w:noWrap/>
          </w:tcPr>
          <w:p w14:paraId="1172DDCF" w14:textId="3F525647" w:rsidR="003643CB" w:rsidRPr="00564F23" w:rsidRDefault="003D4859" w:rsidP="003E16AF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>Scott et al., 2018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="00986B5A" w:rsidRPr="00564F23">
              <w:rPr>
                <w:rFonts w:ascii="Calibri" w:eastAsia="Times New Roman" w:hAnsi="Calibri" w:cs="Calibri"/>
                <w:color w:val="000000"/>
                <w:lang w:val="fr-FR"/>
              </w:rPr>
              <w:t>Molyneux</w:t>
            </w:r>
            <w:proofErr w:type="spellEnd"/>
            <w:r w:rsidR="00986B5A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>,</w:t>
            </w:r>
            <w:r w:rsidR="00986B5A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2012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>Dawson et al., 2013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>Franco et al., 2002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Rowe et al., 2005</w:t>
            </w:r>
          </w:p>
        </w:tc>
        <w:tc>
          <w:tcPr>
            <w:tcW w:w="1421" w:type="dxa"/>
            <w:noWrap/>
            <w:hideMark/>
          </w:tcPr>
          <w:p w14:paraId="7EB41826" w14:textId="334E16C9" w:rsidR="003643CB" w:rsidRPr="00564F23" w:rsidRDefault="003643CB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56%</w:t>
            </w:r>
          </w:p>
        </w:tc>
      </w:tr>
      <w:tr w:rsidR="003643CB" w:rsidRPr="00564F23" w14:paraId="4A419681" w14:textId="77777777" w:rsidTr="000F3A5A">
        <w:trPr>
          <w:gridAfter w:val="1"/>
          <w:wAfter w:w="14" w:type="dxa"/>
          <w:trHeight w:val="642"/>
        </w:trPr>
        <w:tc>
          <w:tcPr>
            <w:tcW w:w="6115" w:type="dxa"/>
            <w:hideMark/>
          </w:tcPr>
          <w:p w14:paraId="11FDAE0F" w14:textId="77777777" w:rsidR="003643CB" w:rsidRPr="00564F23" w:rsidRDefault="003643CB" w:rsidP="003E16AF">
            <w:pPr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color w:val="000000"/>
              </w:rPr>
              <w:t>15.</w:t>
            </w:r>
            <w:r w:rsidRPr="00564F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564F23">
              <w:rPr>
                <w:rFonts w:ascii="Calibri" w:eastAsia="Times New Roman" w:hAnsi="Calibri" w:cs="Calibri"/>
                <w:color w:val="000000"/>
              </w:rPr>
              <w:t>What are appropriate mechanisms for referrals from the community to the facility, especially in contexts where communications and transportation systems are weak?</w:t>
            </w:r>
          </w:p>
        </w:tc>
        <w:tc>
          <w:tcPr>
            <w:tcW w:w="1170" w:type="dxa"/>
          </w:tcPr>
          <w:p w14:paraId="1B6FC4C1" w14:textId="29696D56" w:rsidR="003643CB" w:rsidRPr="00564F23" w:rsidRDefault="006A29F1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580" w:type="dxa"/>
            <w:noWrap/>
          </w:tcPr>
          <w:p w14:paraId="4C0B288D" w14:textId="374ABF50" w:rsidR="003643CB" w:rsidRPr="00564F23" w:rsidRDefault="00244407" w:rsidP="003E16AF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Sibley et al., 2012 ; Haines et al., 2007 ; </w:t>
            </w:r>
            <w:proofErr w:type="spellStart"/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>Glenton</w:t>
            </w:r>
            <w:proofErr w:type="spellEnd"/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13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="00564F23" w:rsidRPr="00564F23">
              <w:rPr>
                <w:rFonts w:ascii="Calibri" w:eastAsia="Times New Roman" w:hAnsi="Calibri" w:cs="Calibri"/>
                <w:color w:val="000000"/>
                <w:lang w:val="fr-FR"/>
              </w:rPr>
              <w:t>Corluka</w:t>
            </w:r>
            <w:proofErr w:type="spellEnd"/>
            <w:r w:rsidR="00564F23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09</w:t>
            </w:r>
          </w:p>
        </w:tc>
        <w:tc>
          <w:tcPr>
            <w:tcW w:w="1421" w:type="dxa"/>
            <w:noWrap/>
            <w:hideMark/>
          </w:tcPr>
          <w:p w14:paraId="631F7E6A" w14:textId="4D507323" w:rsidR="003643CB" w:rsidRPr="00564F23" w:rsidRDefault="003643CB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</w:tr>
      <w:tr w:rsidR="003643CB" w:rsidRPr="00564F23" w14:paraId="61E3D69E" w14:textId="77777777" w:rsidTr="000F3A5A">
        <w:trPr>
          <w:gridAfter w:val="1"/>
          <w:wAfter w:w="14" w:type="dxa"/>
          <w:trHeight w:val="427"/>
        </w:trPr>
        <w:tc>
          <w:tcPr>
            <w:tcW w:w="6115" w:type="dxa"/>
            <w:hideMark/>
          </w:tcPr>
          <w:p w14:paraId="51379F37" w14:textId="77777777" w:rsidR="003643CB" w:rsidRPr="00564F23" w:rsidRDefault="003643CB" w:rsidP="003E16AF">
            <w:pPr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color w:val="000000"/>
              </w:rPr>
              <w:t>16.</w:t>
            </w:r>
            <w:r w:rsidRPr="00564F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564F23">
              <w:rPr>
                <w:rFonts w:ascii="Calibri" w:eastAsia="Times New Roman" w:hAnsi="Calibri" w:cs="Calibri"/>
                <w:color w:val="000000"/>
              </w:rPr>
              <w:t>How can routine supplies be made regularly available and equitably distributed to CHWs?</w:t>
            </w:r>
          </w:p>
        </w:tc>
        <w:tc>
          <w:tcPr>
            <w:tcW w:w="1170" w:type="dxa"/>
          </w:tcPr>
          <w:p w14:paraId="7FAB76D1" w14:textId="4C9444FF" w:rsidR="003643CB" w:rsidRPr="00564F23" w:rsidRDefault="006A29F1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580" w:type="dxa"/>
            <w:noWrap/>
          </w:tcPr>
          <w:p w14:paraId="5DE3DE57" w14:textId="02835B44" w:rsidR="003643CB" w:rsidRPr="00564F23" w:rsidRDefault="00CE5A9F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4F23">
              <w:rPr>
                <w:rFonts w:ascii="Calibri" w:eastAsia="Times New Roman" w:hAnsi="Calibri" w:cs="Calibri"/>
                <w:color w:val="000000"/>
              </w:rPr>
              <w:t>Jaskiewicz</w:t>
            </w:r>
            <w:proofErr w:type="spellEnd"/>
            <w:r w:rsidRPr="00564F23">
              <w:rPr>
                <w:rFonts w:ascii="Calibri" w:eastAsia="Times New Roman" w:hAnsi="Calibri" w:cs="Calibri"/>
                <w:color w:val="000000"/>
              </w:rPr>
              <w:t xml:space="preserve"> and </w:t>
            </w:r>
            <w:proofErr w:type="spellStart"/>
            <w:r w:rsidRPr="00564F23">
              <w:rPr>
                <w:rFonts w:ascii="Calibri" w:eastAsia="Times New Roman" w:hAnsi="Calibri" w:cs="Calibri"/>
                <w:color w:val="000000"/>
              </w:rPr>
              <w:t>Tulenko</w:t>
            </w:r>
            <w:proofErr w:type="spellEnd"/>
            <w:r w:rsidRPr="00564F23">
              <w:rPr>
                <w:rFonts w:ascii="Calibri" w:eastAsia="Times New Roman" w:hAnsi="Calibri" w:cs="Calibri"/>
                <w:color w:val="000000"/>
              </w:rPr>
              <w:t xml:space="preserve">, 2012; </w:t>
            </w:r>
            <w:r w:rsidR="00244407" w:rsidRPr="00564F23">
              <w:rPr>
                <w:rFonts w:ascii="Calibri" w:eastAsia="Times New Roman" w:hAnsi="Calibri" w:cs="Calibri"/>
                <w:color w:val="000000"/>
                <w:lang w:val="fr-FR"/>
              </w:rPr>
              <w:t>Haines et al., 2007 ;</w:t>
            </w:r>
          </w:p>
        </w:tc>
        <w:tc>
          <w:tcPr>
            <w:tcW w:w="1421" w:type="dxa"/>
            <w:noWrap/>
            <w:hideMark/>
          </w:tcPr>
          <w:p w14:paraId="09D595E3" w14:textId="30A064B1" w:rsidR="003643CB" w:rsidRPr="00564F23" w:rsidRDefault="003643CB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56%</w:t>
            </w:r>
          </w:p>
        </w:tc>
      </w:tr>
      <w:tr w:rsidR="003643CB" w:rsidRPr="00564F23" w14:paraId="18CD0DC2" w14:textId="77777777" w:rsidTr="000F3A5A">
        <w:trPr>
          <w:gridAfter w:val="1"/>
          <w:wAfter w:w="14" w:type="dxa"/>
          <w:trHeight w:val="857"/>
        </w:trPr>
        <w:tc>
          <w:tcPr>
            <w:tcW w:w="6115" w:type="dxa"/>
            <w:hideMark/>
          </w:tcPr>
          <w:p w14:paraId="7CAD4B3A" w14:textId="77777777" w:rsidR="003643CB" w:rsidRPr="00564F23" w:rsidRDefault="003643CB" w:rsidP="003E16AF">
            <w:pPr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color w:val="000000"/>
              </w:rPr>
              <w:t>17.</w:t>
            </w:r>
            <w:r w:rsidRPr="00564F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564F23">
              <w:rPr>
                <w:rFonts w:ascii="Calibri" w:eastAsia="Times New Roman" w:hAnsi="Calibri" w:cs="Calibri"/>
                <w:i/>
                <w:color w:val="000000"/>
              </w:rPr>
              <w:t>What are effective and efficient supervisory and monitoring structures (e.g. peer, group, community, health facility supervisory models) to improve CHW performance within a specified health systems context?</w:t>
            </w:r>
          </w:p>
        </w:tc>
        <w:tc>
          <w:tcPr>
            <w:tcW w:w="1170" w:type="dxa"/>
          </w:tcPr>
          <w:p w14:paraId="4B3AE025" w14:textId="44D51E7F" w:rsidR="003643CB" w:rsidRPr="00564F23" w:rsidRDefault="00E879F0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580" w:type="dxa"/>
            <w:noWrap/>
          </w:tcPr>
          <w:p w14:paraId="1F2BFC7D" w14:textId="20D4577F" w:rsidR="003643CB" w:rsidRPr="00564F23" w:rsidRDefault="003D4859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Scott et al., 2018 ;</w:t>
            </w:r>
            <w:r w:rsidR="003643CB" w:rsidRPr="00564F2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986B5A" w:rsidRPr="00564F23">
              <w:rPr>
                <w:rFonts w:ascii="Calibri" w:eastAsia="Times New Roman" w:hAnsi="Calibri" w:cs="Calibri"/>
                <w:color w:val="000000"/>
              </w:rPr>
              <w:t>Hill et al., 2014 ;</w:t>
            </w:r>
            <w:r w:rsidR="003643CB" w:rsidRPr="00564F2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="00986B5A" w:rsidRPr="00564F23">
              <w:rPr>
                <w:rFonts w:ascii="Calibri" w:eastAsia="Times New Roman" w:hAnsi="Calibri" w:cs="Calibri"/>
                <w:color w:val="000000"/>
              </w:rPr>
              <w:t>Jaskiewicz</w:t>
            </w:r>
            <w:proofErr w:type="spellEnd"/>
            <w:r w:rsidR="00986B5A" w:rsidRPr="00564F23">
              <w:rPr>
                <w:rFonts w:ascii="Calibri" w:eastAsia="Times New Roman" w:hAnsi="Calibri" w:cs="Calibri"/>
                <w:color w:val="000000"/>
              </w:rPr>
              <w:t xml:space="preserve"> and </w:t>
            </w:r>
            <w:proofErr w:type="spellStart"/>
            <w:r w:rsidR="00986B5A" w:rsidRPr="00564F23">
              <w:rPr>
                <w:rFonts w:ascii="Calibri" w:eastAsia="Times New Roman" w:hAnsi="Calibri" w:cs="Calibri"/>
                <w:color w:val="000000"/>
              </w:rPr>
              <w:t>Tulenko</w:t>
            </w:r>
            <w:proofErr w:type="spellEnd"/>
            <w:r w:rsidR="00986B5A" w:rsidRPr="00564F23">
              <w:rPr>
                <w:rFonts w:ascii="Calibri" w:eastAsia="Times New Roman" w:hAnsi="Calibri" w:cs="Calibri"/>
                <w:color w:val="000000"/>
              </w:rPr>
              <w:t xml:space="preserve">, 2012; </w:t>
            </w:r>
            <w:r w:rsidR="00FB06BF" w:rsidRPr="00564F23">
              <w:rPr>
                <w:rFonts w:ascii="Calibri" w:eastAsia="Times New Roman" w:hAnsi="Calibri" w:cs="Calibri"/>
                <w:color w:val="000000"/>
              </w:rPr>
              <w:t>Bosch-Capblanch &amp; Marceau, 2014 ;</w:t>
            </w:r>
            <w:r w:rsidR="003643CB" w:rsidRPr="00564F2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564F23" w:rsidRPr="00564F23">
              <w:rPr>
                <w:rFonts w:ascii="Calibri" w:eastAsia="Times New Roman" w:hAnsi="Calibri" w:cs="Calibri"/>
                <w:color w:val="000000"/>
              </w:rPr>
              <w:t xml:space="preserve">Bosch-Capblanch Garner, 2008; </w:t>
            </w:r>
            <w:r w:rsidR="00FB06BF" w:rsidRPr="00564F23">
              <w:rPr>
                <w:rFonts w:ascii="Calibri" w:eastAsia="Times New Roman" w:hAnsi="Calibri" w:cs="Calibri"/>
                <w:color w:val="000000"/>
              </w:rPr>
              <w:t>Rowe et al., 2005</w:t>
            </w:r>
          </w:p>
        </w:tc>
        <w:tc>
          <w:tcPr>
            <w:tcW w:w="1421" w:type="dxa"/>
            <w:noWrap/>
            <w:hideMark/>
          </w:tcPr>
          <w:p w14:paraId="75820A2B" w14:textId="01EB3D38" w:rsidR="003643CB" w:rsidRPr="00564F23" w:rsidRDefault="003643CB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78%</w:t>
            </w:r>
          </w:p>
        </w:tc>
      </w:tr>
      <w:tr w:rsidR="003643CB" w:rsidRPr="00564F23" w14:paraId="7C4FDE79" w14:textId="77777777" w:rsidTr="000F3A5A">
        <w:trPr>
          <w:gridAfter w:val="1"/>
          <w:wAfter w:w="14" w:type="dxa"/>
          <w:trHeight w:val="427"/>
        </w:trPr>
        <w:tc>
          <w:tcPr>
            <w:tcW w:w="6115" w:type="dxa"/>
            <w:hideMark/>
          </w:tcPr>
          <w:p w14:paraId="0D9581F4" w14:textId="0CF4F102" w:rsidR="003643CB" w:rsidRPr="00564F23" w:rsidRDefault="003643CB" w:rsidP="003E16AF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i/>
                <w:color w:val="000000"/>
              </w:rPr>
              <w:t>18.</w:t>
            </w:r>
            <w:r w:rsidRPr="00564F23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 xml:space="preserve">   </w:t>
            </w:r>
            <w:r w:rsidRPr="00564F23">
              <w:rPr>
                <w:rFonts w:ascii="Calibri" w:eastAsia="Times New Roman" w:hAnsi="Calibri" w:cs="Calibri"/>
                <w:i/>
                <w:color w:val="000000"/>
              </w:rPr>
              <w:t>How and to what extent are digital technologies helpful as a component of supervision and monitoring of CHWs?</w:t>
            </w:r>
            <w:r w:rsidR="00516B30" w:rsidRPr="00564F23">
              <w:rPr>
                <w:rFonts w:ascii="Calibri" w:eastAsia="Times New Roman" w:hAnsi="Calibri" w:cs="Calibri"/>
                <w:i/>
                <w:color w:val="000000"/>
              </w:rPr>
              <w:t>**</w:t>
            </w:r>
          </w:p>
        </w:tc>
        <w:tc>
          <w:tcPr>
            <w:tcW w:w="1170" w:type="dxa"/>
          </w:tcPr>
          <w:p w14:paraId="2435A4A0" w14:textId="05FAAD49" w:rsidR="003643CB" w:rsidRPr="00564F23" w:rsidRDefault="00AA31F3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80" w:type="dxa"/>
            <w:noWrap/>
          </w:tcPr>
          <w:p w14:paraId="3BA72324" w14:textId="47730FE5" w:rsidR="003643CB" w:rsidRPr="00564F23" w:rsidRDefault="003643CB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noWrap/>
            <w:hideMark/>
          </w:tcPr>
          <w:p w14:paraId="15FBEA15" w14:textId="3DAA2061" w:rsidR="003643CB" w:rsidRPr="00564F23" w:rsidRDefault="003643CB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83%</w:t>
            </w:r>
          </w:p>
        </w:tc>
      </w:tr>
      <w:tr w:rsidR="003643CB" w:rsidRPr="00564F23" w14:paraId="16979420" w14:textId="77777777" w:rsidTr="000F3A5A">
        <w:trPr>
          <w:trHeight w:val="213"/>
        </w:trPr>
        <w:tc>
          <w:tcPr>
            <w:tcW w:w="14300" w:type="dxa"/>
            <w:gridSpan w:val="5"/>
            <w:shd w:val="clear" w:color="auto" w:fill="D9D9D9" w:themeFill="background1" w:themeFillShade="D9"/>
          </w:tcPr>
          <w:p w14:paraId="1F16C6AA" w14:textId="3183239A" w:rsidR="003643CB" w:rsidRPr="00564F23" w:rsidRDefault="003643CB" w:rsidP="003E16A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4F2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overnance and sustainability of CHW programs </w:t>
            </w:r>
          </w:p>
          <w:p w14:paraId="47D0213A" w14:textId="77777777" w:rsidR="003643CB" w:rsidRPr="00564F23" w:rsidRDefault="003643CB" w:rsidP="003E16A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3643CB" w:rsidRPr="00564F23" w14:paraId="0BC22412" w14:textId="77777777" w:rsidTr="000F3A5A">
        <w:trPr>
          <w:gridAfter w:val="1"/>
          <w:wAfter w:w="14" w:type="dxa"/>
          <w:trHeight w:val="427"/>
        </w:trPr>
        <w:tc>
          <w:tcPr>
            <w:tcW w:w="6115" w:type="dxa"/>
            <w:hideMark/>
          </w:tcPr>
          <w:p w14:paraId="501A523C" w14:textId="77777777" w:rsidR="003643CB" w:rsidRPr="00564F23" w:rsidRDefault="003643CB" w:rsidP="003E16AF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i/>
                <w:color w:val="000000"/>
              </w:rPr>
              <w:t>19.</w:t>
            </w:r>
            <w:r w:rsidRPr="00564F23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 xml:space="preserve">   </w:t>
            </w:r>
            <w:r w:rsidRPr="00564F23">
              <w:rPr>
                <w:rFonts w:ascii="Calibri" w:eastAsia="Times New Roman" w:hAnsi="Calibri" w:cs="Calibri"/>
                <w:i/>
                <w:color w:val="000000"/>
              </w:rPr>
              <w:t>What policies, financing, and governance structures are required to support and ensure sustainability of CHW programs?</w:t>
            </w:r>
          </w:p>
        </w:tc>
        <w:tc>
          <w:tcPr>
            <w:tcW w:w="1170" w:type="dxa"/>
          </w:tcPr>
          <w:p w14:paraId="39D0E5AA" w14:textId="7CD68D2D" w:rsidR="003643CB" w:rsidRPr="00564F23" w:rsidRDefault="00AA31F3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580" w:type="dxa"/>
            <w:noWrap/>
          </w:tcPr>
          <w:p w14:paraId="1CD1B3FF" w14:textId="1F797A2D" w:rsidR="003643CB" w:rsidRPr="00564F23" w:rsidRDefault="003D4859" w:rsidP="003E16AF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>Scott et al., 2018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="00607792" w:rsidRPr="00564F23">
              <w:rPr>
                <w:rFonts w:ascii="Calibri" w:eastAsia="Times New Roman" w:hAnsi="Calibri" w:cs="Calibri"/>
                <w:color w:val="000000"/>
                <w:lang w:val="fr-FR"/>
              </w:rPr>
              <w:t>Lewin et al., 2010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="00986B5A" w:rsidRPr="00564F23">
              <w:rPr>
                <w:rFonts w:ascii="Calibri" w:eastAsia="Times New Roman" w:hAnsi="Calibri" w:cs="Calibri"/>
                <w:color w:val="000000"/>
                <w:lang w:val="fr-FR"/>
              </w:rPr>
              <w:t>Molyneux</w:t>
            </w:r>
            <w:proofErr w:type="spellEnd"/>
            <w:r w:rsidR="00986B5A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12 ; </w:t>
            </w:r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>Franco et al., 2002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>Glenton</w:t>
            </w:r>
            <w:proofErr w:type="spellEnd"/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13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Rowe et al., 2005</w:t>
            </w:r>
          </w:p>
        </w:tc>
        <w:tc>
          <w:tcPr>
            <w:tcW w:w="1421" w:type="dxa"/>
            <w:noWrap/>
            <w:hideMark/>
          </w:tcPr>
          <w:p w14:paraId="33F2FC34" w14:textId="2373942E" w:rsidR="003643CB" w:rsidRPr="00564F23" w:rsidRDefault="003643CB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78%</w:t>
            </w:r>
          </w:p>
        </w:tc>
      </w:tr>
      <w:tr w:rsidR="003643CB" w:rsidRPr="00564F23" w14:paraId="782B2701" w14:textId="77777777" w:rsidTr="000F3A5A">
        <w:trPr>
          <w:gridAfter w:val="1"/>
          <w:wAfter w:w="14" w:type="dxa"/>
          <w:trHeight w:val="427"/>
        </w:trPr>
        <w:tc>
          <w:tcPr>
            <w:tcW w:w="6115" w:type="dxa"/>
            <w:hideMark/>
          </w:tcPr>
          <w:p w14:paraId="31EE7D76" w14:textId="77777777" w:rsidR="003643CB" w:rsidRPr="00564F23" w:rsidRDefault="003643CB" w:rsidP="003E16AF">
            <w:pPr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color w:val="000000"/>
              </w:rPr>
              <w:t>20.</w:t>
            </w:r>
            <w:r w:rsidRPr="00564F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564F23">
              <w:rPr>
                <w:rFonts w:ascii="Calibri" w:eastAsia="Times New Roman" w:hAnsi="Calibri" w:cs="Calibri"/>
                <w:color w:val="000000"/>
              </w:rPr>
              <w:t>Under what conditions does it make sense to implement CHW programs, and at what point (if any) should they be phased out?</w:t>
            </w:r>
          </w:p>
        </w:tc>
        <w:tc>
          <w:tcPr>
            <w:tcW w:w="1170" w:type="dxa"/>
          </w:tcPr>
          <w:p w14:paraId="6D85A521" w14:textId="4DF2F860" w:rsidR="003643CB" w:rsidRPr="00564F23" w:rsidRDefault="00AA31F3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80" w:type="dxa"/>
            <w:noWrap/>
          </w:tcPr>
          <w:p w14:paraId="254FF72E" w14:textId="345CB803" w:rsidR="003643CB" w:rsidRPr="00564F23" w:rsidRDefault="00564F23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>Zulu et al., 2014</w:t>
            </w:r>
          </w:p>
        </w:tc>
        <w:tc>
          <w:tcPr>
            <w:tcW w:w="1421" w:type="dxa"/>
            <w:noWrap/>
            <w:hideMark/>
          </w:tcPr>
          <w:p w14:paraId="07CA54FD" w14:textId="271620D9" w:rsidR="003643CB" w:rsidRPr="00564F23" w:rsidRDefault="003643CB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</w:tr>
      <w:tr w:rsidR="003643CB" w:rsidRPr="00564F23" w14:paraId="1B3EE817" w14:textId="77777777" w:rsidTr="000F3A5A">
        <w:trPr>
          <w:gridAfter w:val="1"/>
          <w:wAfter w:w="14" w:type="dxa"/>
          <w:trHeight w:val="857"/>
        </w:trPr>
        <w:tc>
          <w:tcPr>
            <w:tcW w:w="6115" w:type="dxa"/>
            <w:hideMark/>
          </w:tcPr>
          <w:p w14:paraId="2A843AF0" w14:textId="0A201109" w:rsidR="003643CB" w:rsidRPr="00564F23" w:rsidRDefault="003643CB" w:rsidP="003E16AF">
            <w:pPr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color w:val="000000"/>
              </w:rPr>
              <w:t>21.</w:t>
            </w:r>
            <w:r w:rsidRPr="00564F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564F23">
              <w:rPr>
                <w:rFonts w:ascii="Calibri" w:eastAsia="Times New Roman" w:hAnsi="Calibri" w:cs="Calibri"/>
                <w:color w:val="000000"/>
              </w:rPr>
              <w:t>The nature and extent to which short-term donor funding, different stakeholder perspectives (including a dynamic civil society), and coordination of CHW models affect sustainability of community health systems</w:t>
            </w:r>
            <w:r w:rsidR="00AA31F3" w:rsidRPr="00564F23">
              <w:rPr>
                <w:rFonts w:ascii="Calibri" w:eastAsia="Times New Roman" w:hAnsi="Calibri" w:cs="Calibri"/>
                <w:color w:val="000000"/>
              </w:rPr>
              <w:t>?</w:t>
            </w:r>
          </w:p>
        </w:tc>
        <w:tc>
          <w:tcPr>
            <w:tcW w:w="1170" w:type="dxa"/>
          </w:tcPr>
          <w:p w14:paraId="1D6ECEDA" w14:textId="535D7F84" w:rsidR="003643CB" w:rsidRPr="00564F23" w:rsidRDefault="00AA31F3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580" w:type="dxa"/>
            <w:noWrap/>
          </w:tcPr>
          <w:p w14:paraId="2DD5E07B" w14:textId="4191CE5B" w:rsidR="003643CB" w:rsidRPr="00564F23" w:rsidRDefault="003D4859" w:rsidP="003E16AF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>Scott et al., 2018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Bosch-</w:t>
            </w:r>
            <w:proofErr w:type="spellStart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Capblanch</w:t>
            </w:r>
            <w:proofErr w:type="spellEnd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&amp; Marceau, 2014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>Glenton</w:t>
            </w:r>
            <w:proofErr w:type="spellEnd"/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13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="00564F23" w:rsidRPr="00564F23">
              <w:rPr>
                <w:rFonts w:ascii="Calibri" w:eastAsia="Times New Roman" w:hAnsi="Calibri" w:cs="Calibri"/>
                <w:color w:val="000000"/>
                <w:lang w:val="fr-FR"/>
              </w:rPr>
              <w:t>Zulu et al., 2014</w:t>
            </w:r>
          </w:p>
        </w:tc>
        <w:tc>
          <w:tcPr>
            <w:tcW w:w="1421" w:type="dxa"/>
            <w:noWrap/>
            <w:hideMark/>
          </w:tcPr>
          <w:p w14:paraId="0111999E" w14:textId="06F3CC2B" w:rsidR="003643CB" w:rsidRPr="00564F23" w:rsidRDefault="003643CB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28%</w:t>
            </w:r>
          </w:p>
        </w:tc>
      </w:tr>
      <w:tr w:rsidR="003643CB" w:rsidRPr="00564F23" w14:paraId="3B474CD5" w14:textId="77777777" w:rsidTr="000F3A5A">
        <w:trPr>
          <w:gridAfter w:val="1"/>
          <w:wAfter w:w="14" w:type="dxa"/>
          <w:trHeight w:val="857"/>
        </w:trPr>
        <w:tc>
          <w:tcPr>
            <w:tcW w:w="6115" w:type="dxa"/>
            <w:hideMark/>
          </w:tcPr>
          <w:p w14:paraId="575A7BD8" w14:textId="77777777" w:rsidR="003643CB" w:rsidRPr="00564F23" w:rsidRDefault="003643CB" w:rsidP="003E16AF">
            <w:pPr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color w:val="000000"/>
              </w:rPr>
              <w:t>22.</w:t>
            </w:r>
            <w:r w:rsidRPr="00564F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564F23">
              <w:rPr>
                <w:rFonts w:ascii="Calibri" w:eastAsia="Times New Roman" w:hAnsi="Calibri" w:cs="Calibri"/>
                <w:color w:val="000000"/>
              </w:rPr>
              <w:t>How does context – national/sub-national changes, humanitarian/emergency situations, geographical settings – influence CHW programming and ensure accountable community health systems?</w:t>
            </w:r>
          </w:p>
        </w:tc>
        <w:tc>
          <w:tcPr>
            <w:tcW w:w="1170" w:type="dxa"/>
          </w:tcPr>
          <w:p w14:paraId="6D970D1D" w14:textId="4A097088" w:rsidR="003643CB" w:rsidRPr="00564F23" w:rsidRDefault="00A563E0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580" w:type="dxa"/>
            <w:noWrap/>
          </w:tcPr>
          <w:p w14:paraId="454DE95E" w14:textId="4F27390B" w:rsidR="003643CB" w:rsidRPr="00564F23" w:rsidRDefault="003D4859" w:rsidP="003E16AF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>Scott et al., 2018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="00986B5A" w:rsidRPr="00564F23">
              <w:rPr>
                <w:rFonts w:ascii="Calibri" w:eastAsia="Times New Roman" w:hAnsi="Calibri" w:cs="Calibri"/>
                <w:color w:val="000000"/>
                <w:lang w:val="fr-FR"/>
              </w:rPr>
              <w:t>Molyneux</w:t>
            </w:r>
            <w:proofErr w:type="spellEnd"/>
            <w:r w:rsidR="00986B5A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12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>Franco et al., 2002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>Glenton</w:t>
            </w:r>
            <w:proofErr w:type="spellEnd"/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13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Rowe et al., 2005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="00564F23" w:rsidRPr="00564F23">
              <w:rPr>
                <w:rFonts w:ascii="Calibri" w:eastAsia="Times New Roman" w:hAnsi="Calibri" w:cs="Calibri"/>
                <w:color w:val="000000"/>
                <w:lang w:val="fr-FR"/>
              </w:rPr>
              <w:t>Corluka</w:t>
            </w:r>
            <w:proofErr w:type="spellEnd"/>
            <w:r w:rsidR="00564F23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09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="00564F23" w:rsidRPr="00564F23">
              <w:rPr>
                <w:rFonts w:ascii="Calibri" w:eastAsia="Times New Roman" w:hAnsi="Calibri" w:cs="Calibri"/>
                <w:color w:val="000000"/>
                <w:lang w:val="fr-FR"/>
              </w:rPr>
              <w:t>Zulu et al., 2014</w:t>
            </w:r>
          </w:p>
        </w:tc>
        <w:tc>
          <w:tcPr>
            <w:tcW w:w="1421" w:type="dxa"/>
            <w:noWrap/>
            <w:hideMark/>
          </w:tcPr>
          <w:p w14:paraId="58FE9FDA" w14:textId="7D2CB647" w:rsidR="003643CB" w:rsidRPr="00564F23" w:rsidRDefault="003643CB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</w:tr>
      <w:tr w:rsidR="003643CB" w:rsidRPr="00564F23" w14:paraId="4D57B8C1" w14:textId="77777777" w:rsidTr="000F3A5A">
        <w:trPr>
          <w:trHeight w:val="213"/>
        </w:trPr>
        <w:tc>
          <w:tcPr>
            <w:tcW w:w="14300" w:type="dxa"/>
            <w:gridSpan w:val="5"/>
            <w:shd w:val="clear" w:color="auto" w:fill="D9D9D9" w:themeFill="background1" w:themeFillShade="D9"/>
          </w:tcPr>
          <w:p w14:paraId="395B4AAA" w14:textId="10A6C0F8" w:rsidR="003643CB" w:rsidRPr="00564F23" w:rsidRDefault="003643CB" w:rsidP="003E16A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4F23">
              <w:rPr>
                <w:rFonts w:ascii="Calibri" w:eastAsia="Times New Roman" w:hAnsi="Calibri" w:cs="Calibri"/>
                <w:b/>
                <w:bCs/>
                <w:color w:val="000000"/>
              </w:rPr>
              <w:t>Performance and quality of care</w:t>
            </w:r>
          </w:p>
          <w:p w14:paraId="7E4C39F0" w14:textId="77777777" w:rsidR="003643CB" w:rsidRPr="00564F23" w:rsidRDefault="003643CB" w:rsidP="003E16A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3643CB" w:rsidRPr="00564F23" w14:paraId="6F6F184C" w14:textId="77777777" w:rsidTr="000F3A5A">
        <w:trPr>
          <w:gridAfter w:val="1"/>
          <w:wAfter w:w="14" w:type="dxa"/>
          <w:trHeight w:val="427"/>
        </w:trPr>
        <w:tc>
          <w:tcPr>
            <w:tcW w:w="6115" w:type="dxa"/>
            <w:hideMark/>
          </w:tcPr>
          <w:p w14:paraId="395794A9" w14:textId="77777777" w:rsidR="003643CB" w:rsidRPr="00564F23" w:rsidRDefault="003643CB" w:rsidP="003E16AF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i/>
                <w:color w:val="000000"/>
              </w:rPr>
              <w:t>23.</w:t>
            </w:r>
            <w:r w:rsidRPr="00564F23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 xml:space="preserve">   </w:t>
            </w:r>
            <w:r w:rsidRPr="00564F23">
              <w:rPr>
                <w:rFonts w:ascii="Calibri" w:eastAsia="Times New Roman" w:hAnsi="Calibri" w:cs="Calibri"/>
                <w:i/>
                <w:color w:val="000000"/>
              </w:rPr>
              <w:t>What combination of training, incentives, and career growth opportunities increase CHW motivation and retention?</w:t>
            </w:r>
          </w:p>
        </w:tc>
        <w:tc>
          <w:tcPr>
            <w:tcW w:w="1170" w:type="dxa"/>
          </w:tcPr>
          <w:p w14:paraId="14A8AE24" w14:textId="1EFD4237" w:rsidR="003643CB" w:rsidRPr="00564F23" w:rsidRDefault="00244407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580" w:type="dxa"/>
            <w:noWrap/>
          </w:tcPr>
          <w:p w14:paraId="6FEEFB59" w14:textId="35F6C1CF" w:rsidR="003643CB" w:rsidRPr="00564F23" w:rsidRDefault="003D4859" w:rsidP="003E16AF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>Scott et al., 2018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="00CE5A9F" w:rsidRPr="00564F23">
              <w:rPr>
                <w:rFonts w:ascii="Calibri" w:eastAsia="Times New Roman" w:hAnsi="Calibri" w:cs="Calibri"/>
                <w:color w:val="000000"/>
                <w:lang w:val="fr-FR"/>
              </w:rPr>
              <w:t>Jaskiewicz</w:t>
            </w:r>
            <w:proofErr w:type="spellEnd"/>
            <w:r w:rsidR="00CE5A9F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and </w:t>
            </w:r>
            <w:proofErr w:type="spellStart"/>
            <w:r w:rsidR="00CE5A9F" w:rsidRPr="00564F23">
              <w:rPr>
                <w:rFonts w:ascii="Calibri" w:eastAsia="Times New Roman" w:hAnsi="Calibri" w:cs="Calibri"/>
                <w:color w:val="000000"/>
                <w:lang w:val="fr-FR"/>
              </w:rPr>
              <w:t>Tulenko</w:t>
            </w:r>
            <w:proofErr w:type="spellEnd"/>
            <w:r w:rsidR="00CE5A9F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gramStart"/>
            <w:r w:rsidR="00CE5A9F" w:rsidRPr="00564F23">
              <w:rPr>
                <w:rFonts w:ascii="Calibri" w:eastAsia="Times New Roman" w:hAnsi="Calibri" w:cs="Calibri"/>
                <w:color w:val="000000"/>
                <w:lang w:val="fr-FR"/>
              </w:rPr>
              <w:t>2012;</w:t>
            </w:r>
            <w:proofErr w:type="gramEnd"/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>Glenton</w:t>
            </w:r>
            <w:proofErr w:type="spellEnd"/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13 ;</w:t>
            </w:r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Kaman-Yanni</w:t>
            </w:r>
            <w:proofErr w:type="spellEnd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12</w:t>
            </w:r>
          </w:p>
        </w:tc>
        <w:tc>
          <w:tcPr>
            <w:tcW w:w="1421" w:type="dxa"/>
            <w:noWrap/>
            <w:hideMark/>
          </w:tcPr>
          <w:p w14:paraId="3E2D6B03" w14:textId="78ECECC5" w:rsidR="003643CB" w:rsidRPr="00564F23" w:rsidRDefault="003643CB" w:rsidP="000F3A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72%</w:t>
            </w:r>
          </w:p>
        </w:tc>
      </w:tr>
      <w:tr w:rsidR="003643CB" w:rsidRPr="00564F23" w14:paraId="50E7837A" w14:textId="77777777" w:rsidTr="000F3A5A">
        <w:trPr>
          <w:gridAfter w:val="1"/>
          <w:wAfter w:w="14" w:type="dxa"/>
          <w:trHeight w:val="427"/>
        </w:trPr>
        <w:tc>
          <w:tcPr>
            <w:tcW w:w="6115" w:type="dxa"/>
            <w:hideMark/>
          </w:tcPr>
          <w:p w14:paraId="1403FD05" w14:textId="77777777" w:rsidR="003643CB" w:rsidRPr="00564F23" w:rsidRDefault="003643CB" w:rsidP="003E16AF">
            <w:pPr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color w:val="000000"/>
              </w:rPr>
              <w:t>24.</w:t>
            </w:r>
            <w:r w:rsidRPr="00564F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564F23">
              <w:rPr>
                <w:rFonts w:ascii="Calibri" w:eastAsia="Times New Roman" w:hAnsi="Calibri" w:cs="Calibri"/>
                <w:color w:val="000000"/>
              </w:rPr>
              <w:t>How is the technical quality of care measured for CHW programs as they are scaled up?</w:t>
            </w:r>
          </w:p>
        </w:tc>
        <w:tc>
          <w:tcPr>
            <w:tcW w:w="1170" w:type="dxa"/>
          </w:tcPr>
          <w:p w14:paraId="7DBBDDB7" w14:textId="693F63D1" w:rsidR="003643CB" w:rsidRPr="00564F23" w:rsidRDefault="00244407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580" w:type="dxa"/>
            <w:noWrap/>
          </w:tcPr>
          <w:p w14:paraId="780E6162" w14:textId="5320D2AC" w:rsidR="003643CB" w:rsidRPr="00564F23" w:rsidRDefault="003D4859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>Scott et al., 2018 ;</w:t>
            </w:r>
            <w:r w:rsidR="003643CB" w:rsidRPr="00564F2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="002F1C30" w:rsidRPr="00564F23">
              <w:rPr>
                <w:rFonts w:ascii="Calibri" w:eastAsia="Times New Roman" w:hAnsi="Calibri" w:cs="Calibri"/>
                <w:color w:val="000000"/>
                <w:lang w:val="fr-FR"/>
              </w:rPr>
              <w:t>McCollum</w:t>
            </w:r>
            <w:proofErr w:type="spellEnd"/>
            <w:r w:rsidR="002F1C30" w:rsidRPr="00564F23">
              <w:rPr>
                <w:rFonts w:ascii="Calibri" w:eastAsia="Times New Roman" w:hAnsi="Calibri" w:cs="Calibri"/>
                <w:color w:val="000000"/>
                <w:lang w:val="fr-FR"/>
              </w:rPr>
              <w:t>, 2016 ;</w:t>
            </w:r>
            <w:r w:rsidR="00564F23" w:rsidRPr="00564F23">
              <w:rPr>
                <w:rFonts w:ascii="Calibri" w:eastAsia="Times New Roman" w:hAnsi="Calibri" w:cs="Calibri"/>
                <w:color w:val="000000"/>
              </w:rPr>
              <w:t xml:space="preserve"> Bosch-Capblanch Garner, 2008</w:t>
            </w:r>
          </w:p>
        </w:tc>
        <w:tc>
          <w:tcPr>
            <w:tcW w:w="1421" w:type="dxa"/>
            <w:noWrap/>
            <w:hideMark/>
          </w:tcPr>
          <w:p w14:paraId="5ABAF21F" w14:textId="39FB0A69" w:rsidR="003643CB" w:rsidRPr="00564F23" w:rsidRDefault="003643CB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</w:tr>
      <w:tr w:rsidR="003643CB" w:rsidRPr="00564F23" w14:paraId="05F2B4D1" w14:textId="77777777" w:rsidTr="000F3A5A">
        <w:trPr>
          <w:gridAfter w:val="1"/>
          <w:wAfter w:w="14" w:type="dxa"/>
          <w:trHeight w:val="427"/>
        </w:trPr>
        <w:tc>
          <w:tcPr>
            <w:tcW w:w="6115" w:type="dxa"/>
            <w:hideMark/>
          </w:tcPr>
          <w:p w14:paraId="5CABAE98" w14:textId="77777777" w:rsidR="003643CB" w:rsidRPr="00564F23" w:rsidRDefault="003643CB" w:rsidP="003E16AF">
            <w:pPr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color w:val="000000"/>
              </w:rPr>
              <w:t>25.</w:t>
            </w:r>
            <w:r w:rsidRPr="00564F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564F23">
              <w:rPr>
                <w:rFonts w:ascii="Calibri" w:eastAsia="Times New Roman" w:hAnsi="Calibri" w:cs="Calibri"/>
                <w:color w:val="000000"/>
              </w:rPr>
              <w:t>Does technology have a role to play in scaling CHW programs and improving performance?</w:t>
            </w:r>
          </w:p>
        </w:tc>
        <w:tc>
          <w:tcPr>
            <w:tcW w:w="1170" w:type="dxa"/>
          </w:tcPr>
          <w:p w14:paraId="141F9A8A" w14:textId="1090593A" w:rsidR="003643CB" w:rsidRPr="00564F23" w:rsidRDefault="00A563E0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580" w:type="dxa"/>
            <w:noWrap/>
          </w:tcPr>
          <w:p w14:paraId="4155DDCD" w14:textId="308AE965" w:rsidR="003643CB" w:rsidRPr="00564F23" w:rsidRDefault="00607792" w:rsidP="003E16AF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>Lewin et al., 2010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Rowe et al., 2005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Fulton et al., 2011</w:t>
            </w:r>
          </w:p>
        </w:tc>
        <w:tc>
          <w:tcPr>
            <w:tcW w:w="1421" w:type="dxa"/>
            <w:noWrap/>
            <w:hideMark/>
          </w:tcPr>
          <w:p w14:paraId="162AE07C" w14:textId="487B9E95" w:rsidR="003643CB" w:rsidRPr="00564F23" w:rsidRDefault="003643CB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</w:tr>
      <w:tr w:rsidR="003643CB" w:rsidRPr="00564F23" w14:paraId="4007C69D" w14:textId="77777777" w:rsidTr="000F3A5A">
        <w:trPr>
          <w:gridAfter w:val="1"/>
          <w:wAfter w:w="14" w:type="dxa"/>
          <w:trHeight w:val="642"/>
        </w:trPr>
        <w:tc>
          <w:tcPr>
            <w:tcW w:w="6115" w:type="dxa"/>
            <w:hideMark/>
          </w:tcPr>
          <w:p w14:paraId="4B0F5924" w14:textId="61EBDC8F" w:rsidR="003643CB" w:rsidRPr="00564F23" w:rsidRDefault="003643CB" w:rsidP="003E16AF">
            <w:pPr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color w:val="000000"/>
              </w:rPr>
              <w:t>26.</w:t>
            </w:r>
            <w:r w:rsidRPr="00564F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564F23">
              <w:rPr>
                <w:rFonts w:ascii="Calibri" w:eastAsia="Times New Roman" w:hAnsi="Calibri" w:cs="Calibri"/>
                <w:color w:val="000000"/>
              </w:rPr>
              <w:t>Does the quality of care provided by CHWs vary by population group (socioeconomically distinct, adolescents, refugees, displaced populations)?</w:t>
            </w:r>
          </w:p>
        </w:tc>
        <w:tc>
          <w:tcPr>
            <w:tcW w:w="1170" w:type="dxa"/>
          </w:tcPr>
          <w:p w14:paraId="5D03399C" w14:textId="31521CFB" w:rsidR="003643CB" w:rsidRPr="00564F23" w:rsidRDefault="00AF2F1D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80" w:type="dxa"/>
            <w:noWrap/>
          </w:tcPr>
          <w:p w14:paraId="26DBA228" w14:textId="10F9994B" w:rsidR="003643CB" w:rsidRPr="00564F23" w:rsidRDefault="002F1C30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>McCollum</w:t>
            </w:r>
            <w:proofErr w:type="spellEnd"/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>, 2016</w:t>
            </w:r>
          </w:p>
        </w:tc>
        <w:tc>
          <w:tcPr>
            <w:tcW w:w="1421" w:type="dxa"/>
            <w:noWrap/>
            <w:hideMark/>
          </w:tcPr>
          <w:p w14:paraId="52E89778" w14:textId="2AD39826" w:rsidR="003643CB" w:rsidRPr="00564F23" w:rsidRDefault="003643CB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17%</w:t>
            </w:r>
          </w:p>
        </w:tc>
      </w:tr>
      <w:tr w:rsidR="003643CB" w:rsidRPr="00564F23" w14:paraId="55F1078A" w14:textId="77777777" w:rsidTr="000F3A5A">
        <w:trPr>
          <w:gridAfter w:val="1"/>
          <w:wAfter w:w="14" w:type="dxa"/>
          <w:trHeight w:val="427"/>
        </w:trPr>
        <w:tc>
          <w:tcPr>
            <w:tcW w:w="6115" w:type="dxa"/>
            <w:hideMark/>
          </w:tcPr>
          <w:p w14:paraId="055B3DB8" w14:textId="77777777" w:rsidR="003643CB" w:rsidRPr="00564F23" w:rsidRDefault="003643CB" w:rsidP="003E16AF">
            <w:pPr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color w:val="000000"/>
              </w:rPr>
              <w:t>27.</w:t>
            </w:r>
            <w:r w:rsidRPr="00564F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564F23">
              <w:rPr>
                <w:rFonts w:ascii="Calibri" w:eastAsia="Times New Roman" w:hAnsi="Calibri" w:cs="Calibri"/>
                <w:color w:val="000000"/>
              </w:rPr>
              <w:t>What types of CHW activities reduce disease-related stigma and empower communities to adapt socio-cultural norms?</w:t>
            </w:r>
          </w:p>
        </w:tc>
        <w:tc>
          <w:tcPr>
            <w:tcW w:w="1170" w:type="dxa"/>
          </w:tcPr>
          <w:p w14:paraId="533907AA" w14:textId="197959A5" w:rsidR="003643CB" w:rsidRPr="00564F23" w:rsidRDefault="00A563E0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80" w:type="dxa"/>
            <w:noWrap/>
          </w:tcPr>
          <w:p w14:paraId="185B76AA" w14:textId="03C33BC3" w:rsidR="003643CB" w:rsidRPr="00564F23" w:rsidRDefault="00986B5A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4F23">
              <w:rPr>
                <w:rFonts w:ascii="Calibri" w:eastAsia="Times New Roman" w:hAnsi="Calibri" w:cs="Calibri"/>
                <w:color w:val="000000"/>
              </w:rPr>
              <w:t>Kok</w:t>
            </w:r>
            <w:proofErr w:type="spellEnd"/>
            <w:r w:rsidRPr="00564F23">
              <w:rPr>
                <w:rFonts w:ascii="Calibri" w:eastAsia="Times New Roman" w:hAnsi="Calibri" w:cs="Calibri"/>
                <w:color w:val="000000"/>
              </w:rPr>
              <w:t xml:space="preserve"> et al., 2015</w:t>
            </w:r>
            <w:r w:rsidR="0058549C">
              <w:rPr>
                <w:rFonts w:ascii="Calibri" w:eastAsia="Times New Roman" w:hAnsi="Calibri" w:cs="Calibri"/>
                <w:color w:val="000000"/>
              </w:rPr>
              <w:t>b</w:t>
            </w:r>
            <w:bookmarkStart w:id="0" w:name="_GoBack"/>
            <w:bookmarkEnd w:id="0"/>
          </w:p>
        </w:tc>
        <w:tc>
          <w:tcPr>
            <w:tcW w:w="1421" w:type="dxa"/>
            <w:noWrap/>
            <w:hideMark/>
          </w:tcPr>
          <w:p w14:paraId="07E421CA" w14:textId="77A45CFA" w:rsidR="003643CB" w:rsidRPr="00564F23" w:rsidRDefault="003643CB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28%</w:t>
            </w:r>
          </w:p>
        </w:tc>
      </w:tr>
      <w:tr w:rsidR="003643CB" w:rsidRPr="00564F23" w14:paraId="17CACF99" w14:textId="77777777" w:rsidTr="000F3A5A">
        <w:trPr>
          <w:gridAfter w:val="1"/>
          <w:wAfter w:w="14" w:type="dxa"/>
          <w:trHeight w:val="427"/>
        </w:trPr>
        <w:tc>
          <w:tcPr>
            <w:tcW w:w="6115" w:type="dxa"/>
            <w:hideMark/>
          </w:tcPr>
          <w:p w14:paraId="1ABB2C13" w14:textId="77777777" w:rsidR="003643CB" w:rsidRPr="00564F23" w:rsidRDefault="003643CB" w:rsidP="003E16AF">
            <w:pPr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color w:val="000000"/>
              </w:rPr>
              <w:t>28.</w:t>
            </w:r>
            <w:r w:rsidRPr="00564F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564F23">
              <w:rPr>
                <w:rFonts w:ascii="Calibri" w:eastAsia="Times New Roman" w:hAnsi="Calibri" w:cs="Calibri"/>
                <w:color w:val="000000"/>
              </w:rPr>
              <w:t>How does the performance and quality of services provided by CHWs vary over time, since initial implementation?</w:t>
            </w:r>
          </w:p>
          <w:p w14:paraId="1996A0CF" w14:textId="77777777" w:rsidR="003643CB" w:rsidRPr="00564F23" w:rsidRDefault="003643CB" w:rsidP="003E16AF">
            <w:pPr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</w:tcPr>
          <w:p w14:paraId="12623A9F" w14:textId="570E6CDF" w:rsidR="003643CB" w:rsidRPr="00564F23" w:rsidRDefault="00244407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580" w:type="dxa"/>
            <w:noWrap/>
          </w:tcPr>
          <w:p w14:paraId="42A3D8C0" w14:textId="6A7848C0" w:rsidR="003643CB" w:rsidRPr="00564F23" w:rsidRDefault="003D4859" w:rsidP="003E16AF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>Bhutta</w:t>
            </w:r>
            <w:proofErr w:type="spellEnd"/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09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>Glenton</w:t>
            </w:r>
            <w:proofErr w:type="spellEnd"/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13</w:t>
            </w:r>
          </w:p>
        </w:tc>
        <w:tc>
          <w:tcPr>
            <w:tcW w:w="1421" w:type="dxa"/>
            <w:noWrap/>
            <w:hideMark/>
          </w:tcPr>
          <w:p w14:paraId="1FB2768E" w14:textId="77777777" w:rsidR="003643CB" w:rsidRPr="00564F23" w:rsidRDefault="003643CB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50%</w:t>
            </w:r>
          </w:p>
          <w:p w14:paraId="22BF1664" w14:textId="29BBAB97" w:rsidR="003643CB" w:rsidRPr="00564F23" w:rsidRDefault="003643CB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643CB" w:rsidRPr="00564F23" w14:paraId="5D26DC12" w14:textId="77777777" w:rsidTr="000F3A5A">
        <w:trPr>
          <w:trHeight w:val="213"/>
        </w:trPr>
        <w:tc>
          <w:tcPr>
            <w:tcW w:w="14300" w:type="dxa"/>
            <w:gridSpan w:val="5"/>
            <w:shd w:val="clear" w:color="auto" w:fill="D9D9D9" w:themeFill="background1" w:themeFillShade="D9"/>
          </w:tcPr>
          <w:p w14:paraId="5A8AEF2E" w14:textId="6137783F" w:rsidR="003643CB" w:rsidRPr="00564F23" w:rsidRDefault="003643CB" w:rsidP="003E16A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4F23">
              <w:rPr>
                <w:rFonts w:ascii="Calibri" w:eastAsia="Times New Roman" w:hAnsi="Calibri" w:cs="Calibri"/>
                <w:b/>
                <w:bCs/>
                <w:color w:val="000000"/>
              </w:rPr>
              <w:t>Cost-effectiveness of CHW programs</w:t>
            </w:r>
          </w:p>
          <w:p w14:paraId="1F06A64F" w14:textId="77777777" w:rsidR="003643CB" w:rsidRPr="00564F23" w:rsidRDefault="003643CB" w:rsidP="003E16A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3643CB" w:rsidRPr="00564F23" w14:paraId="7AD0A59F" w14:textId="77777777" w:rsidTr="000F3A5A">
        <w:trPr>
          <w:gridAfter w:val="1"/>
          <w:wAfter w:w="14" w:type="dxa"/>
          <w:trHeight w:val="427"/>
        </w:trPr>
        <w:tc>
          <w:tcPr>
            <w:tcW w:w="6115" w:type="dxa"/>
            <w:hideMark/>
          </w:tcPr>
          <w:p w14:paraId="36D5814C" w14:textId="77777777" w:rsidR="003643CB" w:rsidRPr="00564F23" w:rsidRDefault="003643CB" w:rsidP="003E16AF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i/>
                <w:color w:val="000000"/>
              </w:rPr>
              <w:t>29.</w:t>
            </w:r>
            <w:r w:rsidRPr="00564F23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 xml:space="preserve">   </w:t>
            </w:r>
            <w:r w:rsidRPr="00564F23">
              <w:rPr>
                <w:rFonts w:ascii="Calibri" w:eastAsia="Times New Roman" w:hAnsi="Calibri" w:cs="Calibri"/>
                <w:i/>
                <w:color w:val="000000"/>
              </w:rPr>
              <w:t>Which CHW model is cost-effective and improves quality of care?</w:t>
            </w:r>
          </w:p>
        </w:tc>
        <w:tc>
          <w:tcPr>
            <w:tcW w:w="1170" w:type="dxa"/>
          </w:tcPr>
          <w:p w14:paraId="0E73A57D" w14:textId="066057B5" w:rsidR="003643CB" w:rsidRPr="00564F23" w:rsidRDefault="00A563E0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580" w:type="dxa"/>
            <w:noWrap/>
          </w:tcPr>
          <w:p w14:paraId="37CE0385" w14:textId="705BC4D7" w:rsidR="003643CB" w:rsidRPr="00564F23" w:rsidRDefault="003D4859" w:rsidP="003E16AF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>Scott et al., 2018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>Bhutta</w:t>
            </w:r>
            <w:proofErr w:type="spellEnd"/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09 ; </w:t>
            </w:r>
            <w:r w:rsidR="00244407" w:rsidRPr="00564F23">
              <w:rPr>
                <w:rFonts w:ascii="Calibri" w:eastAsia="Times New Roman" w:hAnsi="Calibri" w:cs="Calibri"/>
                <w:color w:val="000000"/>
                <w:lang w:val="fr-FR"/>
              </w:rPr>
              <w:t>Haines et al., 2007 ;</w:t>
            </w:r>
            <w:r w:rsidR="00607792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Lewin et al., 2010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Rowe et al., 2005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Fulton et al., 2011 ; </w:t>
            </w:r>
            <w:proofErr w:type="spellStart"/>
            <w:r w:rsidR="00564F23" w:rsidRPr="00564F23">
              <w:rPr>
                <w:rFonts w:ascii="Calibri" w:eastAsia="Times New Roman" w:hAnsi="Calibri" w:cs="Calibri"/>
                <w:color w:val="000000"/>
                <w:lang w:val="fr-FR"/>
              </w:rPr>
              <w:t>Corluka</w:t>
            </w:r>
            <w:proofErr w:type="spellEnd"/>
            <w:r w:rsidR="00564F23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09</w:t>
            </w:r>
          </w:p>
        </w:tc>
        <w:tc>
          <w:tcPr>
            <w:tcW w:w="1421" w:type="dxa"/>
            <w:noWrap/>
            <w:hideMark/>
          </w:tcPr>
          <w:p w14:paraId="7569E705" w14:textId="3A9EB532" w:rsidR="003643CB" w:rsidRPr="00564F23" w:rsidRDefault="003643CB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78%</w:t>
            </w:r>
          </w:p>
        </w:tc>
      </w:tr>
      <w:tr w:rsidR="003643CB" w:rsidRPr="00564F23" w14:paraId="48F51875" w14:textId="77777777" w:rsidTr="000F3A5A">
        <w:trPr>
          <w:gridAfter w:val="1"/>
          <w:wAfter w:w="14" w:type="dxa"/>
          <w:trHeight w:val="427"/>
        </w:trPr>
        <w:tc>
          <w:tcPr>
            <w:tcW w:w="6115" w:type="dxa"/>
            <w:hideMark/>
          </w:tcPr>
          <w:p w14:paraId="316EB9E0" w14:textId="77777777" w:rsidR="003643CB" w:rsidRPr="00564F23" w:rsidRDefault="003643CB" w:rsidP="003E16AF">
            <w:pPr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color w:val="000000"/>
              </w:rPr>
              <w:t>30.</w:t>
            </w:r>
            <w:r w:rsidRPr="00564F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564F23">
              <w:rPr>
                <w:rFonts w:ascii="Calibri" w:eastAsia="Times New Roman" w:hAnsi="Calibri" w:cs="Calibri"/>
                <w:color w:val="000000"/>
              </w:rPr>
              <w:t>How do costs and cost-effectiveness vary over time between focused and generalist CHW models?</w:t>
            </w:r>
          </w:p>
        </w:tc>
        <w:tc>
          <w:tcPr>
            <w:tcW w:w="1170" w:type="dxa"/>
          </w:tcPr>
          <w:p w14:paraId="12F115DB" w14:textId="39FD36CC" w:rsidR="003643CB" w:rsidRPr="00564F23" w:rsidRDefault="00986B5A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580" w:type="dxa"/>
            <w:noWrap/>
          </w:tcPr>
          <w:p w14:paraId="2459B4FB" w14:textId="57195BBE" w:rsidR="003643CB" w:rsidRPr="00564F23" w:rsidRDefault="003D4859" w:rsidP="003E16AF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564F23">
              <w:rPr>
                <w:rFonts w:ascii="Calibri" w:eastAsia="Times New Roman" w:hAnsi="Calibri" w:cs="Calibri"/>
                <w:color w:val="000000"/>
                <w:lang w:val="fr-FR"/>
              </w:rPr>
              <w:t>Scott et al., 2018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="00607792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Lewin et al., 2010 ; </w:t>
            </w:r>
            <w:proofErr w:type="spellStart"/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>Glenton</w:t>
            </w:r>
            <w:proofErr w:type="spellEnd"/>
            <w:r w:rsidR="004A2BEC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13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Kaman-Yanni</w:t>
            </w:r>
            <w:proofErr w:type="spellEnd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12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>Koon</w:t>
            </w:r>
            <w:proofErr w:type="spellEnd"/>
            <w:r w:rsidR="00FB06BF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13 ;</w:t>
            </w:r>
            <w:r w:rsidR="003643CB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="00564F23" w:rsidRPr="00564F23">
              <w:rPr>
                <w:rFonts w:ascii="Calibri" w:eastAsia="Times New Roman" w:hAnsi="Calibri" w:cs="Calibri"/>
                <w:color w:val="000000"/>
                <w:lang w:val="fr-FR"/>
              </w:rPr>
              <w:t>Corluka</w:t>
            </w:r>
            <w:proofErr w:type="spellEnd"/>
            <w:r w:rsidR="00564F23" w:rsidRPr="00564F2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t al., 2009</w:t>
            </w:r>
          </w:p>
          <w:p w14:paraId="7FDD9C9D" w14:textId="337B82E7" w:rsidR="003643CB" w:rsidRPr="00564F23" w:rsidRDefault="003643CB" w:rsidP="003E16AF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  <w:tc>
          <w:tcPr>
            <w:tcW w:w="1421" w:type="dxa"/>
            <w:noWrap/>
            <w:hideMark/>
          </w:tcPr>
          <w:p w14:paraId="73CE35DB" w14:textId="4A1D82B5" w:rsidR="003643CB" w:rsidRPr="00564F23" w:rsidRDefault="003643CB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56%</w:t>
            </w:r>
          </w:p>
        </w:tc>
      </w:tr>
      <w:tr w:rsidR="003643CB" w:rsidRPr="00564F23" w14:paraId="47E714E2" w14:textId="77777777" w:rsidTr="000F3A5A">
        <w:trPr>
          <w:gridAfter w:val="1"/>
          <w:wAfter w:w="14" w:type="dxa"/>
          <w:trHeight w:val="427"/>
        </w:trPr>
        <w:tc>
          <w:tcPr>
            <w:tcW w:w="6115" w:type="dxa"/>
            <w:hideMark/>
          </w:tcPr>
          <w:p w14:paraId="7DB80AC1" w14:textId="77777777" w:rsidR="003643CB" w:rsidRPr="00564F23" w:rsidRDefault="003643CB" w:rsidP="003E16AF">
            <w:pPr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color w:val="000000"/>
              </w:rPr>
              <w:t>31.</w:t>
            </w:r>
            <w:r w:rsidRPr="00564F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564F23">
              <w:rPr>
                <w:rFonts w:ascii="Calibri" w:eastAsia="Times New Roman" w:hAnsi="Calibri" w:cs="Calibri"/>
                <w:color w:val="000000"/>
              </w:rPr>
              <w:t>What are cost-effective supervisory approaches to support CHW programs?</w:t>
            </w:r>
          </w:p>
        </w:tc>
        <w:tc>
          <w:tcPr>
            <w:tcW w:w="1170" w:type="dxa"/>
          </w:tcPr>
          <w:p w14:paraId="0B343007" w14:textId="6CEF7CE8" w:rsidR="003643CB" w:rsidRPr="00564F23" w:rsidRDefault="00A563E0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580" w:type="dxa"/>
            <w:noWrap/>
          </w:tcPr>
          <w:p w14:paraId="18818E8B" w14:textId="5CFDEF3A" w:rsidR="003643CB" w:rsidRPr="00564F23" w:rsidRDefault="00CE5A9F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4F23">
              <w:rPr>
                <w:rFonts w:ascii="Calibri" w:eastAsia="Times New Roman" w:hAnsi="Calibri" w:cs="Calibri"/>
                <w:color w:val="000000"/>
              </w:rPr>
              <w:t>Jaskiewicz</w:t>
            </w:r>
            <w:proofErr w:type="spellEnd"/>
            <w:r w:rsidRPr="00564F23">
              <w:rPr>
                <w:rFonts w:ascii="Calibri" w:eastAsia="Times New Roman" w:hAnsi="Calibri" w:cs="Calibri"/>
                <w:color w:val="000000"/>
              </w:rPr>
              <w:t xml:space="preserve"> and </w:t>
            </w:r>
            <w:proofErr w:type="spellStart"/>
            <w:r w:rsidRPr="00564F23">
              <w:rPr>
                <w:rFonts w:ascii="Calibri" w:eastAsia="Times New Roman" w:hAnsi="Calibri" w:cs="Calibri"/>
                <w:color w:val="000000"/>
              </w:rPr>
              <w:t>Tulenko</w:t>
            </w:r>
            <w:proofErr w:type="spellEnd"/>
            <w:r w:rsidRPr="00564F23">
              <w:rPr>
                <w:rFonts w:ascii="Calibri" w:eastAsia="Times New Roman" w:hAnsi="Calibri" w:cs="Calibri"/>
                <w:color w:val="000000"/>
              </w:rPr>
              <w:t>, 2012;</w:t>
            </w:r>
            <w:r w:rsidR="00564F23" w:rsidRPr="00564F23">
              <w:rPr>
                <w:rFonts w:ascii="Calibri" w:eastAsia="Times New Roman" w:hAnsi="Calibri" w:cs="Calibri"/>
                <w:color w:val="000000"/>
              </w:rPr>
              <w:t xml:space="preserve"> Bosch-Capblanch Garner, 2008</w:t>
            </w:r>
          </w:p>
        </w:tc>
        <w:tc>
          <w:tcPr>
            <w:tcW w:w="1421" w:type="dxa"/>
            <w:noWrap/>
            <w:hideMark/>
          </w:tcPr>
          <w:p w14:paraId="3D462ADC" w14:textId="3F667409" w:rsidR="003643CB" w:rsidRPr="00564F23" w:rsidRDefault="003643CB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67%</w:t>
            </w:r>
          </w:p>
        </w:tc>
      </w:tr>
      <w:tr w:rsidR="003643CB" w:rsidRPr="00564F23" w14:paraId="523B846E" w14:textId="77777777" w:rsidTr="000F3A5A">
        <w:trPr>
          <w:gridAfter w:val="1"/>
          <w:wAfter w:w="14" w:type="dxa"/>
          <w:trHeight w:val="427"/>
        </w:trPr>
        <w:tc>
          <w:tcPr>
            <w:tcW w:w="6115" w:type="dxa"/>
            <w:hideMark/>
          </w:tcPr>
          <w:p w14:paraId="07190F93" w14:textId="77777777" w:rsidR="003643CB" w:rsidRPr="00564F23" w:rsidRDefault="003643CB" w:rsidP="003E16AF">
            <w:pPr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theme="minorHAnsi"/>
                <w:color w:val="000000"/>
              </w:rPr>
              <w:t>32.</w:t>
            </w:r>
            <w:r w:rsidRPr="00564F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564F23">
              <w:rPr>
                <w:rFonts w:ascii="Calibri" w:eastAsia="Times New Roman" w:hAnsi="Calibri" w:cs="Calibri"/>
                <w:color w:val="000000"/>
              </w:rPr>
              <w:t>What are the societal costs and benefits of CHW programs and how are these associated with community embeddedness?</w:t>
            </w:r>
          </w:p>
        </w:tc>
        <w:tc>
          <w:tcPr>
            <w:tcW w:w="1170" w:type="dxa"/>
          </w:tcPr>
          <w:p w14:paraId="3DAE827B" w14:textId="63B71F09" w:rsidR="003643CB" w:rsidRPr="00564F23" w:rsidRDefault="007C11E3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80" w:type="dxa"/>
            <w:noWrap/>
          </w:tcPr>
          <w:p w14:paraId="67773C56" w14:textId="129B8164" w:rsidR="003643CB" w:rsidRPr="00564F23" w:rsidRDefault="00986B5A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Vaughan et al., 2015</w:t>
            </w:r>
          </w:p>
        </w:tc>
        <w:tc>
          <w:tcPr>
            <w:tcW w:w="1421" w:type="dxa"/>
            <w:noWrap/>
            <w:hideMark/>
          </w:tcPr>
          <w:p w14:paraId="6452A973" w14:textId="1FAD2C41" w:rsidR="003643CB" w:rsidRPr="00564F23" w:rsidRDefault="003643CB" w:rsidP="003E16A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F23">
              <w:rPr>
                <w:rFonts w:ascii="Calibri" w:eastAsia="Times New Roman" w:hAnsi="Calibri" w:cs="Calibri"/>
                <w:color w:val="000000"/>
              </w:rPr>
              <w:t>39%</w:t>
            </w:r>
          </w:p>
        </w:tc>
      </w:tr>
    </w:tbl>
    <w:p w14:paraId="2D5F5D53" w14:textId="50A72FC2" w:rsidR="00516B30" w:rsidRPr="00564F23" w:rsidRDefault="006D53E2" w:rsidP="00516B30">
      <w:pPr>
        <w:spacing w:after="0"/>
      </w:pPr>
      <w:r w:rsidRPr="00564F23">
        <w:t>*18 Respondents</w:t>
      </w:r>
      <w:r w:rsidR="00BC2552" w:rsidRPr="00564F23">
        <w:t xml:space="preserve"> total; this agreement refers to those who all responded “yes” as to this question being a priority question.</w:t>
      </w:r>
    </w:p>
    <w:p w14:paraId="38E0090F" w14:textId="26DC3780" w:rsidR="00516B30" w:rsidRDefault="00516B30">
      <w:r w:rsidRPr="00564F23">
        <w:t>**This was raised from ICH partners and in the TAG discussions</w:t>
      </w:r>
    </w:p>
    <w:sectPr w:rsidR="00516B30" w:rsidSect="000F3A5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6AF"/>
    <w:rsid w:val="000247AD"/>
    <w:rsid w:val="00027A1E"/>
    <w:rsid w:val="000566E1"/>
    <w:rsid w:val="00084F22"/>
    <w:rsid w:val="00095658"/>
    <w:rsid w:val="000A07CB"/>
    <w:rsid w:val="000A211D"/>
    <w:rsid w:val="000A768A"/>
    <w:rsid w:val="000B0F01"/>
    <w:rsid w:val="000B6EB0"/>
    <w:rsid w:val="000D1B90"/>
    <w:rsid w:val="000E3077"/>
    <w:rsid w:val="000F2040"/>
    <w:rsid w:val="000F3A5A"/>
    <w:rsid w:val="000F3A6B"/>
    <w:rsid w:val="00102AD8"/>
    <w:rsid w:val="00103E07"/>
    <w:rsid w:val="00122D29"/>
    <w:rsid w:val="00167213"/>
    <w:rsid w:val="001910A5"/>
    <w:rsid w:val="00192BA1"/>
    <w:rsid w:val="001A343D"/>
    <w:rsid w:val="001C6E92"/>
    <w:rsid w:val="001F0D20"/>
    <w:rsid w:val="002268DE"/>
    <w:rsid w:val="00233CD9"/>
    <w:rsid w:val="00241EBC"/>
    <w:rsid w:val="00244407"/>
    <w:rsid w:val="00254541"/>
    <w:rsid w:val="00265CAA"/>
    <w:rsid w:val="00266110"/>
    <w:rsid w:val="00283FDC"/>
    <w:rsid w:val="002C039F"/>
    <w:rsid w:val="002E32BA"/>
    <w:rsid w:val="002F1C30"/>
    <w:rsid w:val="002F66AD"/>
    <w:rsid w:val="00307825"/>
    <w:rsid w:val="003236B9"/>
    <w:rsid w:val="00325C10"/>
    <w:rsid w:val="00343B25"/>
    <w:rsid w:val="003610B3"/>
    <w:rsid w:val="003634B6"/>
    <w:rsid w:val="003643CB"/>
    <w:rsid w:val="003672D5"/>
    <w:rsid w:val="00385028"/>
    <w:rsid w:val="003A4958"/>
    <w:rsid w:val="003C2427"/>
    <w:rsid w:val="003C577E"/>
    <w:rsid w:val="003D4859"/>
    <w:rsid w:val="003E16AF"/>
    <w:rsid w:val="00443CDE"/>
    <w:rsid w:val="0044740B"/>
    <w:rsid w:val="00461477"/>
    <w:rsid w:val="004A2BEC"/>
    <w:rsid w:val="004A613F"/>
    <w:rsid w:val="004B7828"/>
    <w:rsid w:val="004B792E"/>
    <w:rsid w:val="004F0847"/>
    <w:rsid w:val="004F708C"/>
    <w:rsid w:val="004F7645"/>
    <w:rsid w:val="00500928"/>
    <w:rsid w:val="005072E5"/>
    <w:rsid w:val="005073EB"/>
    <w:rsid w:val="00516B30"/>
    <w:rsid w:val="00551927"/>
    <w:rsid w:val="00564F23"/>
    <w:rsid w:val="00575D05"/>
    <w:rsid w:val="00576076"/>
    <w:rsid w:val="00577728"/>
    <w:rsid w:val="00583794"/>
    <w:rsid w:val="0058549C"/>
    <w:rsid w:val="005A029B"/>
    <w:rsid w:val="005A7777"/>
    <w:rsid w:val="005D7D95"/>
    <w:rsid w:val="005F40A5"/>
    <w:rsid w:val="005F7105"/>
    <w:rsid w:val="00607792"/>
    <w:rsid w:val="00607DFB"/>
    <w:rsid w:val="00624DF2"/>
    <w:rsid w:val="006415A3"/>
    <w:rsid w:val="00646253"/>
    <w:rsid w:val="00653A07"/>
    <w:rsid w:val="00675EF0"/>
    <w:rsid w:val="00683848"/>
    <w:rsid w:val="006A29F1"/>
    <w:rsid w:val="006B5FC1"/>
    <w:rsid w:val="006C3C10"/>
    <w:rsid w:val="006C6118"/>
    <w:rsid w:val="006D53E2"/>
    <w:rsid w:val="006F69A8"/>
    <w:rsid w:val="007005AA"/>
    <w:rsid w:val="00705863"/>
    <w:rsid w:val="00726A1A"/>
    <w:rsid w:val="0073586F"/>
    <w:rsid w:val="00746C1C"/>
    <w:rsid w:val="00771740"/>
    <w:rsid w:val="00775E6E"/>
    <w:rsid w:val="007C11E3"/>
    <w:rsid w:val="007E50F8"/>
    <w:rsid w:val="00817E6A"/>
    <w:rsid w:val="00844A57"/>
    <w:rsid w:val="00866D7E"/>
    <w:rsid w:val="00870333"/>
    <w:rsid w:val="008A61B3"/>
    <w:rsid w:val="008C36E5"/>
    <w:rsid w:val="008C55F7"/>
    <w:rsid w:val="008E28D0"/>
    <w:rsid w:val="00904177"/>
    <w:rsid w:val="009128F8"/>
    <w:rsid w:val="00916D30"/>
    <w:rsid w:val="00930680"/>
    <w:rsid w:val="00960FF2"/>
    <w:rsid w:val="009617A8"/>
    <w:rsid w:val="0096488F"/>
    <w:rsid w:val="00986B5A"/>
    <w:rsid w:val="009B1D7B"/>
    <w:rsid w:val="009E20FB"/>
    <w:rsid w:val="00A04080"/>
    <w:rsid w:val="00A044DC"/>
    <w:rsid w:val="00A06978"/>
    <w:rsid w:val="00A1288C"/>
    <w:rsid w:val="00A13205"/>
    <w:rsid w:val="00A23AB5"/>
    <w:rsid w:val="00A306F6"/>
    <w:rsid w:val="00A30B49"/>
    <w:rsid w:val="00A515CD"/>
    <w:rsid w:val="00A563E0"/>
    <w:rsid w:val="00A6668E"/>
    <w:rsid w:val="00A86EC7"/>
    <w:rsid w:val="00AA31F3"/>
    <w:rsid w:val="00AB3FE0"/>
    <w:rsid w:val="00AC1FD8"/>
    <w:rsid w:val="00AD3236"/>
    <w:rsid w:val="00AF2F1D"/>
    <w:rsid w:val="00AF3900"/>
    <w:rsid w:val="00B117A6"/>
    <w:rsid w:val="00B2154A"/>
    <w:rsid w:val="00B23357"/>
    <w:rsid w:val="00B23D34"/>
    <w:rsid w:val="00B3192A"/>
    <w:rsid w:val="00B34B85"/>
    <w:rsid w:val="00B36793"/>
    <w:rsid w:val="00B46D8E"/>
    <w:rsid w:val="00B5102D"/>
    <w:rsid w:val="00B54B51"/>
    <w:rsid w:val="00B74B9D"/>
    <w:rsid w:val="00B87B95"/>
    <w:rsid w:val="00BA46A3"/>
    <w:rsid w:val="00BA67F7"/>
    <w:rsid w:val="00BC2552"/>
    <w:rsid w:val="00BC4853"/>
    <w:rsid w:val="00BF38D3"/>
    <w:rsid w:val="00BF729A"/>
    <w:rsid w:val="00C4741E"/>
    <w:rsid w:val="00C50075"/>
    <w:rsid w:val="00C716A2"/>
    <w:rsid w:val="00C74A28"/>
    <w:rsid w:val="00C906B6"/>
    <w:rsid w:val="00C9078C"/>
    <w:rsid w:val="00CB2ECD"/>
    <w:rsid w:val="00CC2628"/>
    <w:rsid w:val="00CC5BC0"/>
    <w:rsid w:val="00CD54AC"/>
    <w:rsid w:val="00CD60F5"/>
    <w:rsid w:val="00CE5A9F"/>
    <w:rsid w:val="00CF01A3"/>
    <w:rsid w:val="00CF295B"/>
    <w:rsid w:val="00D014C1"/>
    <w:rsid w:val="00D02252"/>
    <w:rsid w:val="00D14556"/>
    <w:rsid w:val="00D15BD0"/>
    <w:rsid w:val="00D23CA2"/>
    <w:rsid w:val="00D60AEB"/>
    <w:rsid w:val="00D736C8"/>
    <w:rsid w:val="00D758AE"/>
    <w:rsid w:val="00D8556A"/>
    <w:rsid w:val="00D87BDC"/>
    <w:rsid w:val="00D92FDA"/>
    <w:rsid w:val="00D95A38"/>
    <w:rsid w:val="00DB3A53"/>
    <w:rsid w:val="00DD0EF0"/>
    <w:rsid w:val="00DD3FFB"/>
    <w:rsid w:val="00DD7B3E"/>
    <w:rsid w:val="00E142AB"/>
    <w:rsid w:val="00E170D1"/>
    <w:rsid w:val="00E3313F"/>
    <w:rsid w:val="00E41BAA"/>
    <w:rsid w:val="00E45725"/>
    <w:rsid w:val="00E541B3"/>
    <w:rsid w:val="00E76CF4"/>
    <w:rsid w:val="00E879F0"/>
    <w:rsid w:val="00EB7F73"/>
    <w:rsid w:val="00EE174E"/>
    <w:rsid w:val="00EE4988"/>
    <w:rsid w:val="00EE6F69"/>
    <w:rsid w:val="00F146C8"/>
    <w:rsid w:val="00F16800"/>
    <w:rsid w:val="00F2331D"/>
    <w:rsid w:val="00F36276"/>
    <w:rsid w:val="00F5352A"/>
    <w:rsid w:val="00F54EFE"/>
    <w:rsid w:val="00F77189"/>
    <w:rsid w:val="00F843F8"/>
    <w:rsid w:val="00F90886"/>
    <w:rsid w:val="00F9283C"/>
    <w:rsid w:val="00FA02EE"/>
    <w:rsid w:val="00FA3FED"/>
    <w:rsid w:val="00FB06BF"/>
    <w:rsid w:val="00FB7F5E"/>
    <w:rsid w:val="00FF0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0A354AED"/>
  <w15:chartTrackingRefBased/>
  <w15:docId w15:val="{D31367D2-21D7-489C-AF76-E00CBF83D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16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6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70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70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70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0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0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0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0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7FBE815B1DF84B829C5FE8CD24704F" ma:contentTypeVersion="9" ma:contentTypeDescription="Create a new document." ma:contentTypeScope="" ma:versionID="603459bf429e729d60924d4c3ae61fe5">
  <xsd:schema xmlns:xsd="http://www.w3.org/2001/XMLSchema" xmlns:xs="http://www.w3.org/2001/XMLSchema" xmlns:p="http://schemas.microsoft.com/office/2006/metadata/properties" xmlns:ns2="df2e5fbe-e75a-4627-8827-b68c46191539" xmlns:ns3="00f0d6a4-f19d-45a7-bb9a-4b85fcb16758" targetNamespace="http://schemas.microsoft.com/office/2006/metadata/properties" ma:root="true" ma:fieldsID="7da2290abdf0a2f6512612d5058a3084" ns2:_="" ns3:_="">
    <xsd:import namespace="df2e5fbe-e75a-4627-8827-b68c46191539"/>
    <xsd:import namespace="00f0d6a4-f19d-45a7-bb9a-4b85fcb1675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EventHashCode" minOccurs="0"/>
                <xsd:element ref="ns2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2e5fbe-e75a-4627-8827-b68c461915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f0d6a4-f19d-45a7-bb9a-4b85fcb1675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A6AE55E-14EA-410E-A41B-1E7F32A4053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E692BAC-145C-4ABF-BCC4-F5C21FED4C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2e5fbe-e75a-4627-8827-b68c46191539"/>
    <ds:schemaRef ds:uri="00f0d6a4-f19d-45a7-bb9a-4b85fcb167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EF65DCF-49B9-4B39-B720-B9AAB73BC01C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00f0d6a4-f19d-45a7-bb9a-4b85fcb16758"/>
    <ds:schemaRef ds:uri="http://purl.org/dc/terms/"/>
    <ds:schemaRef ds:uri="df2e5fbe-e75a-4627-8827-b68c4619153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1</Words>
  <Characters>6677</Characters>
  <Application>Microsoft Office Word</Application>
  <DocSecurity>4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Sripad</dc:creator>
  <cp:keywords/>
  <dc:description/>
  <cp:lastModifiedBy>Karen Kirk</cp:lastModifiedBy>
  <cp:revision>2</cp:revision>
  <dcterms:created xsi:type="dcterms:W3CDTF">2019-01-04T01:23:00Z</dcterms:created>
  <dcterms:modified xsi:type="dcterms:W3CDTF">2019-01-04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7FBE815B1DF84B829C5FE8CD24704F</vt:lpwstr>
  </property>
</Properties>
</file>